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A2CED" w14:textId="54A2CAF2" w:rsidR="00DB0207" w:rsidRPr="0028399B" w:rsidRDefault="009443D2" w:rsidP="00985D59">
      <w:pPr>
        <w:rPr>
          <w:b/>
          <w:bCs/>
          <w:sz w:val="24"/>
          <w:szCs w:val="24"/>
        </w:rPr>
      </w:pPr>
      <w:bookmarkStart w:id="0" w:name="_Hlk153641703"/>
      <w:r>
        <w:rPr>
          <w:rFonts w:hint="eastAsia"/>
          <w:b/>
          <w:bCs/>
          <w:sz w:val="24"/>
          <w:szCs w:val="24"/>
        </w:rPr>
        <w:t>Supplementa</w:t>
      </w:r>
      <w:r w:rsidR="005B5590">
        <w:rPr>
          <w:rFonts w:hint="eastAsia"/>
          <w:b/>
          <w:bCs/>
          <w:sz w:val="24"/>
          <w:szCs w:val="24"/>
        </w:rPr>
        <w:t>ry Materials</w:t>
      </w:r>
    </w:p>
    <w:bookmarkEnd w:id="0"/>
    <w:p w14:paraId="06234489" w14:textId="6475DFEC" w:rsidR="00483BC8" w:rsidRPr="0028399B" w:rsidRDefault="00D17440" w:rsidP="00452868">
      <w:r w:rsidRPr="0028399B">
        <w:rPr>
          <w:b/>
          <w:bCs/>
          <w:sz w:val="24"/>
          <w:szCs w:val="24"/>
        </w:rPr>
        <w:t>Table</w:t>
      </w:r>
    </w:p>
    <w:p w14:paraId="0D116756" w14:textId="3281E71A" w:rsidR="008373EA" w:rsidRPr="00B7444B" w:rsidRDefault="00776A6E" w:rsidP="00452868">
      <w:pPr>
        <w:spacing w:line="360" w:lineRule="auto"/>
        <w:ind w:leftChars="86" w:left="181"/>
        <w:rPr>
          <w:rFonts w:ascii="Arial" w:hAnsi="Arial" w:cs="Arial"/>
          <w:sz w:val="20"/>
          <w:szCs w:val="20"/>
        </w:rPr>
      </w:pPr>
      <w:r w:rsidRPr="00291AAF">
        <w:rPr>
          <w:rFonts w:ascii="Arial" w:hAnsi="Arial" w:cs="Arial"/>
          <w:sz w:val="20"/>
          <w:szCs w:val="20"/>
        </w:rPr>
        <w:t>Supplementa</w:t>
      </w:r>
      <w:r w:rsidR="00B7444B" w:rsidRPr="00291AAF">
        <w:rPr>
          <w:rFonts w:ascii="Arial" w:hAnsi="Arial" w:cs="Arial"/>
          <w:sz w:val="20"/>
          <w:szCs w:val="20"/>
        </w:rPr>
        <w:t>ry Table</w:t>
      </w:r>
      <w:r w:rsidR="00B7444B" w:rsidRPr="00291AAF">
        <w:rPr>
          <w:rFonts w:ascii="Arial" w:hAnsi="Arial" w:cs="Arial" w:hint="eastAsia"/>
          <w:sz w:val="20"/>
          <w:szCs w:val="20"/>
        </w:rPr>
        <w:t xml:space="preserve"> 1. </w:t>
      </w:r>
      <w:r w:rsidR="00B625C5" w:rsidRPr="00291AAF">
        <w:rPr>
          <w:rFonts w:ascii="Arial" w:hAnsi="Arial" w:cs="Arial"/>
          <w:sz w:val="20"/>
          <w:szCs w:val="20"/>
        </w:rPr>
        <w:t xml:space="preserve">Characteristics of elderly </w:t>
      </w:r>
      <w:r w:rsidR="001840DA">
        <w:rPr>
          <w:rFonts w:ascii="Arial" w:hAnsi="Arial" w:cs="Arial" w:hint="eastAsia"/>
          <w:sz w:val="20"/>
          <w:szCs w:val="20"/>
        </w:rPr>
        <w:t>patients</w:t>
      </w:r>
      <w:r w:rsidR="00B625C5" w:rsidRPr="00291AAF">
        <w:rPr>
          <w:rFonts w:ascii="Arial" w:hAnsi="Arial" w:cs="Arial"/>
          <w:sz w:val="20"/>
          <w:szCs w:val="20"/>
        </w:rPr>
        <w:t xml:space="preserve"> by initial dose of imatinib</w:t>
      </w:r>
    </w:p>
    <w:tbl>
      <w:tblPr>
        <w:tblW w:w="116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920"/>
        <w:gridCol w:w="2551"/>
        <w:gridCol w:w="2778"/>
        <w:gridCol w:w="1080"/>
      </w:tblGrid>
      <w:tr w:rsidR="00200397" w:rsidRPr="00291AAF" w14:paraId="1A031177" w14:textId="77777777" w:rsidTr="00200397">
        <w:trPr>
          <w:trHeight w:val="615"/>
        </w:trPr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960DE" w14:textId="77777777" w:rsidR="00F864CB" w:rsidRPr="00F864CB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64C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61019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lderly patients (n=32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454B1" w14:textId="1E6AD159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Initial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ose of 400</w:t>
            </w:r>
            <w:r w:rsidR="00200397"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g</w:t>
            </w:r>
            <w:r w:rsidR="00200397"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/day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n=21)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0479C" w14:textId="77777777" w:rsidR="00200397" w:rsidRPr="00291AAF" w:rsidRDefault="00AD5CEC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Initial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ose of </w:t>
            </w: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00 mg/day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4F1DA53" w14:textId="02EE1109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n=11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17BB1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200397" w:rsidRPr="00291AAF" w14:paraId="661503FB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C5BF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x (male)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D6C0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 (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5D9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 (5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5288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(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FBBA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00397" w:rsidRPr="00291AAF" w14:paraId="79144357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A639" w14:textId="2AA68FF4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an age, years (rang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C414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.5 (70-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1844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3 (70-8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E337" w14:textId="0A9F297A" w:rsidR="00F864CB" w:rsidRPr="00291AAF" w:rsidRDefault="00317A18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72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0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67C8" w14:textId="7EE7C6DF" w:rsidR="00F864CB" w:rsidRPr="00291AAF" w:rsidRDefault="00317A18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00397" w:rsidRPr="00291AAF" w14:paraId="7154D957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4FBA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dian BMI (kg/m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 (rang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546E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.9 (15.6-3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F333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.1 (18.6-30.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D34D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.4 (16.9-2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20C4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200397" w:rsidRPr="00291AAF" w14:paraId="2DC0D9AD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CC26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rformance Status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BD39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115E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1EEF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A439" w14:textId="483D7288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317A18"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200397" w:rsidRPr="00291AAF" w14:paraId="08F3CE6F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99D0" w14:textId="0F1D525D" w:rsidR="00F864CB" w:rsidRPr="00291AAF" w:rsidRDefault="00911808" w:rsidP="00911808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A3D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(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62CC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(2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F0F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3129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18C1B32B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3851" w14:textId="1CAA50CE" w:rsidR="00F864CB" w:rsidRPr="00291AAF" w:rsidRDefault="00911808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338D" w14:textId="756F68F2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911808"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5D93" w14:textId="095827D1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317A18"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7</w:t>
            </w:r>
            <w:r w:rsidR="00317A18"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9077" w14:textId="6CA1DE84" w:rsidR="00F864CB" w:rsidRPr="00291AAF" w:rsidRDefault="00317A18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4</w:t>
            </w:r>
            <w:r w:rsidR="00F864CB"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0AB0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11808" w:rsidRPr="00291AAF" w14:paraId="739E8160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7930" w14:textId="1039F2E1" w:rsidR="00911808" w:rsidRPr="00291AAF" w:rsidRDefault="00911808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DB43" w14:textId="201ECE7C" w:rsidR="00911808" w:rsidRPr="00291AAF" w:rsidRDefault="00911808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 (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755B" w14:textId="6DA4D376" w:rsidR="00911808" w:rsidRPr="00291AAF" w:rsidRDefault="00317A18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D9A2" w14:textId="6ADC2516" w:rsidR="00911808" w:rsidRPr="00291AAF" w:rsidRDefault="00317A18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 (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F0D1" w14:textId="77777777" w:rsidR="00911808" w:rsidRPr="00291AAF" w:rsidRDefault="00911808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45C75AF7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390F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sease status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D661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3096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D32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E8F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200397" w:rsidRPr="00291AAF" w14:paraId="6C91B1D9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8169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itially unresect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5E26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 (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E32D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 (4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E321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(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422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172B007E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D050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57E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 (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9775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 (5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291D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(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0D8F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544C1B39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9792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KIT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mutation</w:t>
            </w:r>
            <w:r w:rsidRPr="00291AA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,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A5EA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CEB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DC23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FC7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200397" w:rsidRPr="00291AAF" w14:paraId="0A2A6B5D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4A2E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on 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6C7A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 (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4CC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 (4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3A9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 (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C96E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5D275866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7F91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xon 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9AAC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 (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666A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 (1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D79C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531D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5A616A81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2B3A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thers</w:t>
            </w: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38A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(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E7D6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(2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F65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ACF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69AD4D51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AA8E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05A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(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432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 (1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9E7E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 (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0164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5BF0ED59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FD29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Primary sit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D47B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2A34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FD96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1E29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200397" w:rsidRPr="00291AAF" w14:paraId="5030705E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6319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81E9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 (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9A98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(2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6F9E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 (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D54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4ED3B2A2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A2FB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all bowe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7969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 (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7F4B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 (5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4B66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 (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31F1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2216FB4C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C0A7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thers</w:t>
            </w: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8B4D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(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F17F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 (1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7DF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24A1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291AAF" w14:paraId="7EC7E729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5F09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tastasis sit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C09A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8FBC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1D8C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869D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00397" w:rsidRPr="00291AAF" w14:paraId="02DCAA43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FD97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60B3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 (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7A83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 (5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B20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(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B5F7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200397" w:rsidRPr="00291AAF" w14:paraId="63386AD9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8489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ritone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5E74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 (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5B16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 (7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37C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 (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BC0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200397" w:rsidRPr="00291AAF" w14:paraId="4567B87F" w14:textId="77777777" w:rsidTr="00200397">
        <w:trPr>
          <w:trHeight w:val="6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E3AC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ximum tumor diameter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F2FB" w14:textId="77777777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7B8C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871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95E1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00397" w:rsidRPr="00291AAF" w14:paraId="665704E6" w14:textId="77777777" w:rsidTr="00200397">
        <w:trPr>
          <w:trHeight w:val="37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BF39" w14:textId="230861FC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677013" w:rsidRPr="00291AAF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c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B471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 (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188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 (4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1BAE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 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9DA2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0397" w:rsidRPr="00F864CB" w14:paraId="205E5EB2" w14:textId="77777777" w:rsidTr="00200397">
        <w:trPr>
          <w:trHeight w:val="39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3DC79" w14:textId="13A3D67E" w:rsidR="00F864CB" w:rsidRPr="00291AAF" w:rsidRDefault="00F864CB" w:rsidP="00F864CB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eastAsia="游ゴシック"/>
                <w:color w:val="000000"/>
                <w:kern w:val="0"/>
                <w:sz w:val="20"/>
                <w:szCs w:val="20"/>
              </w:rPr>
              <w:t>≥</w:t>
            </w:r>
            <w:r w:rsidR="00677013" w:rsidRPr="00291AAF">
              <w:rPr>
                <w:rFonts w:eastAsia="游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c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DDD89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 (6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88080" w14:textId="77777777" w:rsidR="00F864CB" w:rsidRPr="00291AAF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 (57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67D07" w14:textId="77777777" w:rsidR="00F864CB" w:rsidRPr="00F864CB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291AA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 (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736CF" w14:textId="77777777" w:rsidR="00F864CB" w:rsidRPr="00F864CB" w:rsidRDefault="00F864CB" w:rsidP="00F864CB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64C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B00D766" w14:textId="542DD0D7" w:rsidR="00A90391" w:rsidRPr="0028399B" w:rsidRDefault="007E3E43">
      <w:pPr>
        <w:spacing w:line="360" w:lineRule="auto"/>
        <w:rPr>
          <w:rFonts w:ascii="Arial" w:hAnsi="Arial" w:cs="Arial"/>
          <w:b/>
          <w:bCs/>
          <w:sz w:val="24"/>
          <w:szCs w:val="24"/>
          <w:highlight w:val="yellow"/>
        </w:rPr>
      </w:pPr>
      <w:r w:rsidRPr="0028399B">
        <w:rPr>
          <w:rFonts w:ascii="Arial" w:hAnsi="Arial" w:cs="Arial"/>
          <w:sz w:val="20"/>
          <w:szCs w:val="20"/>
          <w:vertAlign w:val="superscript"/>
        </w:rPr>
        <w:t>†</w:t>
      </w:r>
      <w:r w:rsidRPr="0028399B">
        <w:rPr>
          <w:rFonts w:ascii="Arial" w:hAnsi="Arial" w:cs="Arial"/>
          <w:i/>
          <w:iCs/>
          <w:sz w:val="20"/>
          <w:szCs w:val="20"/>
        </w:rPr>
        <w:t>PDGFRA</w:t>
      </w:r>
      <w:r w:rsidRPr="0028399B">
        <w:rPr>
          <w:rFonts w:ascii="Arial" w:hAnsi="Arial" w:cs="Arial"/>
          <w:sz w:val="20"/>
          <w:szCs w:val="20"/>
        </w:rPr>
        <w:t xml:space="preserve"> exon 18 mutation (n = 1), wild-type (n = </w:t>
      </w:r>
      <w:r w:rsidR="00331953">
        <w:rPr>
          <w:rFonts w:ascii="Arial" w:hAnsi="Arial" w:cs="Arial" w:hint="eastAsia"/>
          <w:sz w:val="20"/>
          <w:szCs w:val="20"/>
        </w:rPr>
        <w:t>5</w:t>
      </w:r>
      <w:r w:rsidRPr="0028399B">
        <w:rPr>
          <w:rFonts w:ascii="Arial" w:hAnsi="Arial" w:cs="Arial"/>
          <w:sz w:val="20"/>
          <w:szCs w:val="20"/>
        </w:rPr>
        <w:t xml:space="preserve">). </w:t>
      </w:r>
      <w:r w:rsidRPr="0028399B">
        <w:rPr>
          <w:rFonts w:ascii="Arial" w:hAnsi="Arial" w:cs="Arial"/>
          <w:sz w:val="20"/>
          <w:szCs w:val="20"/>
          <w:vertAlign w:val="superscript"/>
        </w:rPr>
        <w:t>‡</w:t>
      </w:r>
      <w:r w:rsidRPr="0028399B">
        <w:rPr>
          <w:rFonts w:ascii="Arial" w:hAnsi="Arial" w:cs="Arial"/>
          <w:sz w:val="20"/>
          <w:szCs w:val="20"/>
        </w:rPr>
        <w:t xml:space="preserve">Colon and rectum (n = </w:t>
      </w:r>
      <w:r w:rsidR="000434CC">
        <w:rPr>
          <w:rFonts w:ascii="Arial" w:hAnsi="Arial" w:cs="Arial" w:hint="eastAsia"/>
          <w:sz w:val="20"/>
          <w:szCs w:val="20"/>
        </w:rPr>
        <w:t>3</w:t>
      </w:r>
      <w:r w:rsidRPr="0028399B">
        <w:rPr>
          <w:rFonts w:ascii="Arial" w:hAnsi="Arial" w:cs="Arial"/>
          <w:sz w:val="20"/>
          <w:szCs w:val="20"/>
        </w:rPr>
        <w:t xml:space="preserve">), esophagus (n = </w:t>
      </w:r>
      <w:r w:rsidR="00CB6762">
        <w:rPr>
          <w:rFonts w:ascii="Arial" w:hAnsi="Arial" w:cs="Arial" w:hint="eastAsia"/>
          <w:sz w:val="20"/>
          <w:szCs w:val="20"/>
        </w:rPr>
        <w:t>1</w:t>
      </w:r>
      <w:r w:rsidRPr="0028399B">
        <w:rPr>
          <w:rFonts w:ascii="Arial" w:hAnsi="Arial" w:cs="Arial"/>
          <w:sz w:val="20"/>
          <w:szCs w:val="20"/>
        </w:rPr>
        <w:t xml:space="preserve">), peritoneum (n = </w:t>
      </w:r>
      <w:r w:rsidR="000434CC">
        <w:rPr>
          <w:rFonts w:ascii="Arial" w:hAnsi="Arial" w:cs="Arial" w:hint="eastAsia"/>
          <w:sz w:val="20"/>
          <w:szCs w:val="20"/>
        </w:rPr>
        <w:t>1</w:t>
      </w:r>
      <w:r w:rsidRPr="0028399B">
        <w:rPr>
          <w:rFonts w:ascii="Arial" w:hAnsi="Arial" w:cs="Arial"/>
          <w:sz w:val="20"/>
          <w:szCs w:val="20"/>
        </w:rPr>
        <w:t xml:space="preserve">). Abbreviations: BMI, body mass index; </w:t>
      </w:r>
      <w:r w:rsidRPr="0028399B">
        <w:rPr>
          <w:rFonts w:ascii="Arial" w:hAnsi="Arial" w:cs="Arial"/>
          <w:i/>
          <w:iCs/>
          <w:sz w:val="20"/>
          <w:szCs w:val="20"/>
        </w:rPr>
        <w:t>PDGFRA</w:t>
      </w:r>
      <w:r w:rsidRPr="0028399B">
        <w:rPr>
          <w:rFonts w:ascii="Arial" w:hAnsi="Arial" w:cs="Arial"/>
          <w:sz w:val="20"/>
          <w:szCs w:val="20"/>
        </w:rPr>
        <w:t>, platelet-derived growth factor receptor A</w:t>
      </w:r>
    </w:p>
    <w:p w14:paraId="50BAD768" w14:textId="77777777" w:rsidR="005B5590" w:rsidRDefault="005B5590" w:rsidP="004E50E7">
      <w:pPr>
        <w:rPr>
          <w:rFonts w:ascii="Arial" w:hAnsi="Arial" w:cs="Arial"/>
          <w:b/>
          <w:bCs/>
          <w:sz w:val="24"/>
          <w:szCs w:val="24"/>
        </w:rPr>
      </w:pPr>
    </w:p>
    <w:p w14:paraId="55D22D1A" w14:textId="26EC425E" w:rsidR="00AD1F10" w:rsidRPr="0028399B" w:rsidRDefault="00AD1F10" w:rsidP="004E50E7">
      <w:pPr>
        <w:rPr>
          <w:rFonts w:ascii="Arial" w:hAnsi="Arial" w:cs="Arial"/>
          <w:sz w:val="24"/>
          <w:szCs w:val="24"/>
        </w:rPr>
      </w:pPr>
      <w:r w:rsidRPr="0028399B">
        <w:rPr>
          <w:rFonts w:ascii="Arial" w:hAnsi="Arial" w:cs="Arial"/>
          <w:b/>
          <w:bCs/>
          <w:sz w:val="24"/>
          <w:szCs w:val="24"/>
        </w:rPr>
        <w:t>Figure legends</w:t>
      </w:r>
    </w:p>
    <w:p w14:paraId="7B192ED6" w14:textId="12A2004B" w:rsidR="00AD1F10" w:rsidRPr="0028399B" w:rsidRDefault="00D44C4C" w:rsidP="004E50E7">
      <w:pPr>
        <w:pStyle w:val="af0"/>
        <w:numPr>
          <w:ilvl w:val="0"/>
          <w:numId w:val="11"/>
        </w:numPr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i/>
          <w:iCs/>
          <w:sz w:val="24"/>
          <w:szCs w:val="24"/>
        </w:rPr>
        <w:t>Supplementa</w:t>
      </w:r>
      <w:r w:rsidR="00411E1F">
        <w:rPr>
          <w:rFonts w:ascii="Arial" w:hAnsi="Arial" w:cs="Arial" w:hint="eastAsia"/>
          <w:b/>
          <w:bCs/>
          <w:i/>
          <w:iCs/>
          <w:sz w:val="24"/>
          <w:szCs w:val="24"/>
        </w:rPr>
        <w:t>ry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 xml:space="preserve"> </w:t>
      </w:r>
      <w:r w:rsidR="00AD1F10" w:rsidRPr="0028399B">
        <w:rPr>
          <w:rFonts w:ascii="Arial" w:hAnsi="Arial" w:cs="Arial"/>
          <w:b/>
          <w:bCs/>
          <w:i/>
          <w:iCs/>
          <w:sz w:val="24"/>
          <w:szCs w:val="24"/>
        </w:rPr>
        <w:t>Figure 1</w:t>
      </w:r>
      <w:r w:rsidR="00FD52AE" w:rsidRPr="0028399B">
        <w:rPr>
          <w:rFonts w:ascii="Arial" w:hAnsi="Arial" w:cs="Arial"/>
          <w:sz w:val="24"/>
          <w:szCs w:val="24"/>
        </w:rPr>
        <w:t xml:space="preserve">. </w:t>
      </w:r>
      <w:r w:rsidR="00F56DB8" w:rsidRPr="00F56DB8">
        <w:rPr>
          <w:rFonts w:ascii="Arial" w:hAnsi="Arial" w:cs="Arial"/>
          <w:sz w:val="24"/>
          <w:szCs w:val="24"/>
        </w:rPr>
        <w:t>Kaplan–Meier survival curves for initial dose of imatinib in elderly population</w:t>
      </w:r>
    </w:p>
    <w:p w14:paraId="1026B344" w14:textId="374A8B64" w:rsidR="00AD1F10" w:rsidRPr="0028399B" w:rsidRDefault="00AD1F10" w:rsidP="004E50E7">
      <w:pPr>
        <w:pStyle w:val="af0"/>
        <w:numPr>
          <w:ilvl w:val="0"/>
          <w:numId w:val="1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28399B">
        <w:rPr>
          <w:rFonts w:ascii="Arial" w:hAnsi="Arial" w:cs="Arial"/>
          <w:sz w:val="24"/>
          <w:szCs w:val="24"/>
        </w:rPr>
        <w:t xml:space="preserve">A: </w:t>
      </w:r>
      <w:r w:rsidR="00FD52AE" w:rsidRPr="0028399B">
        <w:rPr>
          <w:rFonts w:ascii="Arial" w:hAnsi="Arial" w:cs="Arial"/>
          <w:sz w:val="24"/>
          <w:szCs w:val="24"/>
        </w:rPr>
        <w:t>Progression-free survival</w:t>
      </w:r>
    </w:p>
    <w:p w14:paraId="6D00FE66" w14:textId="77777777" w:rsidR="00464B95" w:rsidRPr="0028399B" w:rsidRDefault="00AD1F10" w:rsidP="004E50E7">
      <w:pPr>
        <w:pStyle w:val="af0"/>
        <w:numPr>
          <w:ilvl w:val="0"/>
          <w:numId w:val="1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28399B">
        <w:rPr>
          <w:rFonts w:ascii="Arial" w:hAnsi="Arial" w:cs="Arial"/>
          <w:sz w:val="24"/>
          <w:szCs w:val="24"/>
        </w:rPr>
        <w:lastRenderedPageBreak/>
        <w:t xml:space="preserve">B: </w:t>
      </w:r>
      <w:r w:rsidR="00FD52AE" w:rsidRPr="0028399B">
        <w:rPr>
          <w:rFonts w:ascii="Arial" w:hAnsi="Arial" w:cs="Arial"/>
          <w:sz w:val="24"/>
          <w:szCs w:val="24"/>
        </w:rPr>
        <w:t>Overall survival</w:t>
      </w:r>
    </w:p>
    <w:p w14:paraId="1062604F" w14:textId="460B564C" w:rsidR="00464B95" w:rsidRPr="002A12F9" w:rsidRDefault="00D44C4C" w:rsidP="004E50E7">
      <w:pPr>
        <w:pStyle w:val="af0"/>
        <w:numPr>
          <w:ilvl w:val="0"/>
          <w:numId w:val="11"/>
        </w:numPr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i/>
          <w:iCs/>
          <w:sz w:val="24"/>
          <w:szCs w:val="24"/>
        </w:rPr>
        <w:t>Supplementa</w:t>
      </w:r>
      <w:r w:rsidR="00411E1F">
        <w:rPr>
          <w:rFonts w:ascii="Arial" w:hAnsi="Arial" w:cs="Arial" w:hint="eastAsia"/>
          <w:b/>
          <w:bCs/>
          <w:i/>
          <w:iCs/>
          <w:sz w:val="24"/>
          <w:szCs w:val="24"/>
        </w:rPr>
        <w:t>ry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 xml:space="preserve"> </w:t>
      </w:r>
      <w:r w:rsidR="00AD1F10" w:rsidRPr="0028399B">
        <w:rPr>
          <w:rFonts w:ascii="Arial" w:hAnsi="Arial" w:cs="Arial"/>
          <w:b/>
          <w:bCs/>
          <w:i/>
          <w:iCs/>
          <w:sz w:val="24"/>
          <w:szCs w:val="24"/>
        </w:rPr>
        <w:t>Figure 2</w:t>
      </w:r>
      <w:r w:rsidR="00F86E7D" w:rsidRPr="0028399B">
        <w:rPr>
          <w:rFonts w:ascii="Arial" w:hAnsi="Arial" w:cs="Arial"/>
          <w:b/>
          <w:bCs/>
          <w:i/>
          <w:iCs/>
          <w:sz w:val="24"/>
          <w:szCs w:val="24"/>
        </w:rPr>
        <w:t xml:space="preserve">. </w:t>
      </w:r>
      <w:r w:rsidR="002A12F9" w:rsidRPr="00F8659E">
        <w:rPr>
          <w:rFonts w:ascii="Arial" w:hAnsi="Arial" w:cs="Arial"/>
          <w:sz w:val="24"/>
          <w:szCs w:val="24"/>
        </w:rPr>
        <w:t xml:space="preserve">Comparison of the </w:t>
      </w:r>
      <w:r w:rsidR="00804A75">
        <w:rPr>
          <w:rFonts w:ascii="Arial" w:hAnsi="Arial" w:cs="Arial" w:hint="eastAsia"/>
          <w:sz w:val="24"/>
          <w:szCs w:val="24"/>
        </w:rPr>
        <w:t xml:space="preserve">treatment </w:t>
      </w:r>
      <w:r w:rsidR="002A12F9" w:rsidRPr="00F8659E">
        <w:rPr>
          <w:rFonts w:ascii="Arial" w:hAnsi="Arial" w:cs="Arial"/>
          <w:sz w:val="24"/>
          <w:szCs w:val="24"/>
        </w:rPr>
        <w:t>duration before and after imatinib dose reduction</w:t>
      </w:r>
    </w:p>
    <w:p w14:paraId="4FCF55A4" w14:textId="451C0005" w:rsidR="002A12F9" w:rsidRDefault="002A12F9" w:rsidP="004E50E7">
      <w:pPr>
        <w:pStyle w:val="af0"/>
        <w:numPr>
          <w:ilvl w:val="0"/>
          <w:numId w:val="11"/>
        </w:numPr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i/>
          <w:iCs/>
          <w:sz w:val="24"/>
          <w:szCs w:val="24"/>
        </w:rPr>
        <w:t>Supplementa</w:t>
      </w:r>
      <w:r w:rsidR="00411E1F">
        <w:rPr>
          <w:rFonts w:ascii="Arial" w:hAnsi="Arial" w:cs="Arial" w:hint="eastAsia"/>
          <w:b/>
          <w:bCs/>
          <w:i/>
          <w:iCs/>
          <w:sz w:val="24"/>
          <w:szCs w:val="24"/>
        </w:rPr>
        <w:t>ry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 xml:space="preserve"> </w:t>
      </w:r>
      <w:r w:rsidRPr="0028399B">
        <w:rPr>
          <w:rFonts w:ascii="Arial" w:hAnsi="Arial" w:cs="Arial"/>
          <w:b/>
          <w:bCs/>
          <w:i/>
          <w:iCs/>
          <w:sz w:val="24"/>
          <w:szCs w:val="24"/>
        </w:rPr>
        <w:t xml:space="preserve">Figure </w:t>
      </w:r>
      <w:r>
        <w:rPr>
          <w:rFonts w:ascii="Arial" w:hAnsi="Arial" w:cs="Arial" w:hint="eastAsia"/>
          <w:b/>
          <w:bCs/>
          <w:i/>
          <w:iCs/>
          <w:sz w:val="24"/>
          <w:szCs w:val="24"/>
        </w:rPr>
        <w:t>3</w:t>
      </w:r>
      <w:r w:rsidRPr="0028399B">
        <w:rPr>
          <w:rFonts w:ascii="Arial" w:hAnsi="Arial" w:cs="Arial"/>
          <w:b/>
          <w:bCs/>
          <w:i/>
          <w:iCs/>
          <w:sz w:val="24"/>
          <w:szCs w:val="24"/>
        </w:rPr>
        <w:t xml:space="preserve">. </w:t>
      </w:r>
      <w:r w:rsidR="00F8659E" w:rsidRPr="00F8659E">
        <w:rPr>
          <w:rFonts w:ascii="Arial" w:hAnsi="Arial" w:cs="Arial"/>
          <w:sz w:val="24"/>
          <w:szCs w:val="24"/>
        </w:rPr>
        <w:t>Kaplan–Meier survival curves of sunitinib as second-</w:t>
      </w:r>
      <w:r w:rsidR="00804A75">
        <w:rPr>
          <w:rFonts w:ascii="Arial" w:hAnsi="Arial" w:cs="Arial" w:hint="eastAsia"/>
          <w:sz w:val="24"/>
          <w:szCs w:val="24"/>
        </w:rPr>
        <w:t xml:space="preserve">line </w:t>
      </w:r>
      <w:r w:rsidR="00F8659E" w:rsidRPr="00F8659E">
        <w:rPr>
          <w:rFonts w:ascii="Arial" w:hAnsi="Arial" w:cs="Arial"/>
          <w:sz w:val="24"/>
          <w:szCs w:val="24"/>
        </w:rPr>
        <w:t>treatment according to age group</w:t>
      </w:r>
    </w:p>
    <w:p w14:paraId="356DB19D" w14:textId="73639EC8" w:rsidR="00464B95" w:rsidRPr="0028399B" w:rsidRDefault="00AD1F10" w:rsidP="004E50E7">
      <w:pPr>
        <w:pStyle w:val="af0"/>
        <w:numPr>
          <w:ilvl w:val="0"/>
          <w:numId w:val="1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28399B">
        <w:rPr>
          <w:rFonts w:ascii="Arial" w:hAnsi="Arial" w:cs="Arial"/>
          <w:sz w:val="24"/>
          <w:szCs w:val="24"/>
        </w:rPr>
        <w:t>A: P</w:t>
      </w:r>
      <w:r w:rsidR="00F86E7D" w:rsidRPr="0028399B">
        <w:rPr>
          <w:rFonts w:ascii="Arial" w:hAnsi="Arial" w:cs="Arial"/>
          <w:sz w:val="24"/>
          <w:szCs w:val="24"/>
        </w:rPr>
        <w:t>rogression-free survival</w:t>
      </w:r>
    </w:p>
    <w:p w14:paraId="2CBFF946" w14:textId="426B9CDD" w:rsidR="00AD1F10" w:rsidRPr="00464B95" w:rsidRDefault="00AD1F10" w:rsidP="004E50E7">
      <w:pPr>
        <w:pStyle w:val="af0"/>
        <w:numPr>
          <w:ilvl w:val="0"/>
          <w:numId w:val="1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28399B">
        <w:rPr>
          <w:rFonts w:ascii="Arial" w:hAnsi="Arial" w:cs="Arial"/>
          <w:sz w:val="24"/>
          <w:szCs w:val="24"/>
        </w:rPr>
        <w:t xml:space="preserve">B: </w:t>
      </w:r>
      <w:r w:rsidR="00F86E7D" w:rsidRPr="0028399B">
        <w:rPr>
          <w:rFonts w:ascii="Arial" w:hAnsi="Arial" w:cs="Arial"/>
          <w:sz w:val="24"/>
          <w:szCs w:val="24"/>
        </w:rPr>
        <w:t>Overall survival</w:t>
      </w:r>
    </w:p>
    <w:sectPr w:rsidR="00AD1F10" w:rsidRPr="00464B95" w:rsidSect="00E61BB7">
      <w:headerReference w:type="default" r:id="rId8"/>
      <w:footerReference w:type="default" r:id="rId9"/>
      <w:pgSz w:w="15840" w:h="12240" w:orient="landscape" w:code="1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0A05F" w14:textId="77777777" w:rsidR="00A42A26" w:rsidRDefault="00A42A26" w:rsidP="00561CA6">
      <w:r>
        <w:separator/>
      </w:r>
    </w:p>
  </w:endnote>
  <w:endnote w:type="continuationSeparator" w:id="0">
    <w:p w14:paraId="51F14151" w14:textId="77777777" w:rsidR="00A42A26" w:rsidRDefault="00A42A26" w:rsidP="00561CA6">
      <w:r>
        <w:continuationSeparator/>
      </w:r>
    </w:p>
  </w:endnote>
  <w:endnote w:type="continuationNotice" w:id="1">
    <w:p w14:paraId="1D60DA83" w14:textId="77777777" w:rsidR="00A42A26" w:rsidRDefault="00A42A2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0221832"/>
      <w:docPartObj>
        <w:docPartGallery w:val="Page Numbers (Bottom of Page)"/>
        <w:docPartUnique/>
      </w:docPartObj>
    </w:sdtPr>
    <w:sdtEndPr/>
    <w:sdtContent>
      <w:p w14:paraId="7CAAE8D9" w14:textId="1B466FE3" w:rsidR="00737FFE" w:rsidRDefault="00737FFE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0F58661" w14:textId="77777777" w:rsidR="00737FFE" w:rsidRDefault="00737FFE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4C9A7" w14:textId="77777777" w:rsidR="00A42A26" w:rsidRDefault="00A42A26" w:rsidP="00561CA6">
      <w:r>
        <w:separator/>
      </w:r>
    </w:p>
  </w:footnote>
  <w:footnote w:type="continuationSeparator" w:id="0">
    <w:p w14:paraId="3771759F" w14:textId="77777777" w:rsidR="00A42A26" w:rsidRDefault="00A42A26" w:rsidP="00561CA6">
      <w:r>
        <w:continuationSeparator/>
      </w:r>
    </w:p>
  </w:footnote>
  <w:footnote w:type="continuationNotice" w:id="1">
    <w:p w14:paraId="0041541F" w14:textId="77777777" w:rsidR="00A42A26" w:rsidRDefault="00A42A2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AD288E" w14:textId="5B603580" w:rsidR="00F32C8A" w:rsidRDefault="006D3B77">
    <w:pPr>
      <w:pStyle w:val="aa"/>
      <w:jc w:val="right"/>
    </w:pPr>
    <w:r>
      <w:rPr>
        <w:rFonts w:hint="eastAsia"/>
      </w:rPr>
      <w:t xml:space="preserve">　</w:t>
    </w:r>
    <w:sdt>
      <w:sdtPr>
        <w:id w:val="-298079748"/>
        <w:docPartObj>
          <w:docPartGallery w:val="Page Numbers (Top of Page)"/>
          <w:docPartUnique/>
        </w:docPartObj>
      </w:sdtPr>
      <w:sdtEndPr/>
      <w:sdtContent>
        <w:r w:rsidR="00F32C8A">
          <w:fldChar w:fldCharType="begin"/>
        </w:r>
        <w:r w:rsidR="00F32C8A">
          <w:instrText>PAGE   \* MERGEFORMAT</w:instrText>
        </w:r>
        <w:r w:rsidR="00F32C8A">
          <w:fldChar w:fldCharType="separate"/>
        </w:r>
        <w:r w:rsidR="00F32C8A">
          <w:rPr>
            <w:lang w:val="ja-JP"/>
          </w:rPr>
          <w:t>2</w:t>
        </w:r>
        <w:r w:rsidR="00F32C8A">
          <w:fldChar w:fldCharType="end"/>
        </w:r>
      </w:sdtContent>
    </w:sdt>
  </w:p>
  <w:p w14:paraId="4846FF8D" w14:textId="77777777" w:rsidR="006F15FC" w:rsidRDefault="006F15FC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04436"/>
    <w:multiLevelType w:val="hybridMultilevel"/>
    <w:tmpl w:val="1D5C940A"/>
    <w:lvl w:ilvl="0" w:tplc="EB8E2E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F9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4EA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0A0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670D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B5E2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0A7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5CC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FE2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30532147"/>
    <w:multiLevelType w:val="hybridMultilevel"/>
    <w:tmpl w:val="95D20B82"/>
    <w:lvl w:ilvl="0" w:tplc="CAE8C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622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425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447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6C9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2CA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C66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02AC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4625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BD355DE"/>
    <w:multiLevelType w:val="hybridMultilevel"/>
    <w:tmpl w:val="F050CF52"/>
    <w:lvl w:ilvl="0" w:tplc="073A7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B61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84E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69CF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6E6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2C2C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27C4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C26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C24E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47610BD7"/>
    <w:multiLevelType w:val="hybridMultilevel"/>
    <w:tmpl w:val="AEAA350C"/>
    <w:lvl w:ilvl="0" w:tplc="B08EEA12">
      <w:start w:val="1"/>
      <w:numFmt w:val="bullet"/>
      <w:lvlText w:val="•"/>
      <w:lvlJc w:val="left"/>
      <w:pPr>
        <w:ind w:left="440" w:hanging="44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8C62200"/>
    <w:multiLevelType w:val="hybridMultilevel"/>
    <w:tmpl w:val="336E71B6"/>
    <w:lvl w:ilvl="0" w:tplc="C466F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F6C2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9EA6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FED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BC9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E2295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0C7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D63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A56C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A833C78"/>
    <w:multiLevelType w:val="hybridMultilevel"/>
    <w:tmpl w:val="BCB85BEA"/>
    <w:lvl w:ilvl="0" w:tplc="1CD6A8E6">
      <w:numFmt w:val="bullet"/>
      <w:lvlText w:val="・"/>
      <w:lvlJc w:val="left"/>
      <w:pPr>
        <w:ind w:left="621" w:hanging="44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61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1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41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21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1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01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1" w:hanging="440"/>
      </w:pPr>
      <w:rPr>
        <w:rFonts w:ascii="Wingdings" w:hAnsi="Wingdings" w:hint="default"/>
      </w:rPr>
    </w:lvl>
  </w:abstractNum>
  <w:abstractNum w:abstractNumId="6" w15:restartNumberingAfterBreak="0">
    <w:nsid w:val="5A0F45A0"/>
    <w:multiLevelType w:val="hybridMultilevel"/>
    <w:tmpl w:val="C0E6C6AE"/>
    <w:lvl w:ilvl="0" w:tplc="A7783C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9CE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C85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589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4865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620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C61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C64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3704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6A3E19D3"/>
    <w:multiLevelType w:val="hybridMultilevel"/>
    <w:tmpl w:val="C2D4D092"/>
    <w:lvl w:ilvl="0" w:tplc="304E7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7FA54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ACB5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CC0C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E8F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D86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E2B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4E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4EF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71FF1221"/>
    <w:multiLevelType w:val="multilevel"/>
    <w:tmpl w:val="7638B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D42246"/>
    <w:multiLevelType w:val="hybridMultilevel"/>
    <w:tmpl w:val="27BE22AE"/>
    <w:lvl w:ilvl="0" w:tplc="B08EE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90F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866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FA1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A8B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763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9283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928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56C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DF62086"/>
    <w:multiLevelType w:val="hybridMultilevel"/>
    <w:tmpl w:val="BB1E19E2"/>
    <w:lvl w:ilvl="0" w:tplc="4AC6E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9F6C9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F81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DC6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D07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F67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6C77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24F5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B2F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045061079">
    <w:abstractNumId w:val="8"/>
  </w:num>
  <w:num w:numId="2" w16cid:durableId="311448058">
    <w:abstractNumId w:val="6"/>
  </w:num>
  <w:num w:numId="3" w16cid:durableId="1479221816">
    <w:abstractNumId w:val="2"/>
  </w:num>
  <w:num w:numId="4" w16cid:durableId="626938713">
    <w:abstractNumId w:val="0"/>
  </w:num>
  <w:num w:numId="5" w16cid:durableId="556009620">
    <w:abstractNumId w:val="9"/>
  </w:num>
  <w:num w:numId="6" w16cid:durableId="1274938773">
    <w:abstractNumId w:val="5"/>
  </w:num>
  <w:num w:numId="7" w16cid:durableId="1212495943">
    <w:abstractNumId w:val="1"/>
  </w:num>
  <w:num w:numId="8" w16cid:durableId="748118598">
    <w:abstractNumId w:val="10"/>
  </w:num>
  <w:num w:numId="9" w16cid:durableId="1012075295">
    <w:abstractNumId w:val="7"/>
  </w:num>
  <w:num w:numId="10" w16cid:durableId="1381826666">
    <w:abstractNumId w:val="4"/>
  </w:num>
  <w:num w:numId="11" w16cid:durableId="563830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NzEwMzE0MTEzNTNR0lEKTi0uzszPAymwrAUAu5Vnc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569&lt;/item&gt;&lt;item&gt;597&lt;/item&gt;&lt;item&gt;598&lt;/item&gt;&lt;item&gt;600&lt;/item&gt;&lt;/record-ids&gt;&lt;/item&gt;&lt;/Libraries&gt;"/>
  </w:docVars>
  <w:rsids>
    <w:rsidRoot w:val="002278E7"/>
    <w:rsid w:val="00000313"/>
    <w:rsid w:val="00002175"/>
    <w:rsid w:val="00006579"/>
    <w:rsid w:val="000073A4"/>
    <w:rsid w:val="00007FE8"/>
    <w:rsid w:val="00012517"/>
    <w:rsid w:val="00014455"/>
    <w:rsid w:val="00014C2A"/>
    <w:rsid w:val="000157C1"/>
    <w:rsid w:val="0001626D"/>
    <w:rsid w:val="000214A3"/>
    <w:rsid w:val="0002217E"/>
    <w:rsid w:val="00023B09"/>
    <w:rsid w:val="000240F0"/>
    <w:rsid w:val="00024743"/>
    <w:rsid w:val="000254D3"/>
    <w:rsid w:val="00025A15"/>
    <w:rsid w:val="00025A66"/>
    <w:rsid w:val="0002687E"/>
    <w:rsid w:val="00026DB0"/>
    <w:rsid w:val="00027F24"/>
    <w:rsid w:val="0003081B"/>
    <w:rsid w:val="0003084B"/>
    <w:rsid w:val="00030A95"/>
    <w:rsid w:val="0003175F"/>
    <w:rsid w:val="000319DF"/>
    <w:rsid w:val="000322C1"/>
    <w:rsid w:val="00032725"/>
    <w:rsid w:val="00032FD8"/>
    <w:rsid w:val="00033203"/>
    <w:rsid w:val="00035993"/>
    <w:rsid w:val="00040B9B"/>
    <w:rsid w:val="00042B39"/>
    <w:rsid w:val="00043168"/>
    <w:rsid w:val="000434CC"/>
    <w:rsid w:val="000439A9"/>
    <w:rsid w:val="00046A99"/>
    <w:rsid w:val="00046DB0"/>
    <w:rsid w:val="00047C24"/>
    <w:rsid w:val="00047C47"/>
    <w:rsid w:val="00047EA8"/>
    <w:rsid w:val="00050C1C"/>
    <w:rsid w:val="00051787"/>
    <w:rsid w:val="00052B85"/>
    <w:rsid w:val="00052CBF"/>
    <w:rsid w:val="000542B9"/>
    <w:rsid w:val="00054714"/>
    <w:rsid w:val="00054BD7"/>
    <w:rsid w:val="00054C35"/>
    <w:rsid w:val="000560E0"/>
    <w:rsid w:val="0005690E"/>
    <w:rsid w:val="0005754C"/>
    <w:rsid w:val="0006126C"/>
    <w:rsid w:val="00063A9E"/>
    <w:rsid w:val="0006599F"/>
    <w:rsid w:val="00065A6E"/>
    <w:rsid w:val="00067F16"/>
    <w:rsid w:val="00070243"/>
    <w:rsid w:val="00070AFB"/>
    <w:rsid w:val="00070D0C"/>
    <w:rsid w:val="000711AC"/>
    <w:rsid w:val="00071719"/>
    <w:rsid w:val="000719DF"/>
    <w:rsid w:val="000722AA"/>
    <w:rsid w:val="00072B07"/>
    <w:rsid w:val="000744C3"/>
    <w:rsid w:val="000746B9"/>
    <w:rsid w:val="0007582C"/>
    <w:rsid w:val="000774BE"/>
    <w:rsid w:val="000802C6"/>
    <w:rsid w:val="00081909"/>
    <w:rsid w:val="00084755"/>
    <w:rsid w:val="000848FD"/>
    <w:rsid w:val="00085606"/>
    <w:rsid w:val="00085F79"/>
    <w:rsid w:val="00086657"/>
    <w:rsid w:val="000869CB"/>
    <w:rsid w:val="00087460"/>
    <w:rsid w:val="00090287"/>
    <w:rsid w:val="00090A5C"/>
    <w:rsid w:val="00090B19"/>
    <w:rsid w:val="000910DB"/>
    <w:rsid w:val="00092E91"/>
    <w:rsid w:val="00093394"/>
    <w:rsid w:val="000940D3"/>
    <w:rsid w:val="00094445"/>
    <w:rsid w:val="0009660D"/>
    <w:rsid w:val="000971FC"/>
    <w:rsid w:val="000A15DE"/>
    <w:rsid w:val="000A23FB"/>
    <w:rsid w:val="000A2CD2"/>
    <w:rsid w:val="000A325E"/>
    <w:rsid w:val="000A366B"/>
    <w:rsid w:val="000A6AC3"/>
    <w:rsid w:val="000A7EB3"/>
    <w:rsid w:val="000B02C2"/>
    <w:rsid w:val="000B04EE"/>
    <w:rsid w:val="000B1983"/>
    <w:rsid w:val="000B1F34"/>
    <w:rsid w:val="000B2009"/>
    <w:rsid w:val="000B383E"/>
    <w:rsid w:val="000B4833"/>
    <w:rsid w:val="000B4F96"/>
    <w:rsid w:val="000B5303"/>
    <w:rsid w:val="000B55A0"/>
    <w:rsid w:val="000B5634"/>
    <w:rsid w:val="000B5C07"/>
    <w:rsid w:val="000B7113"/>
    <w:rsid w:val="000B71AC"/>
    <w:rsid w:val="000B77D5"/>
    <w:rsid w:val="000B79C1"/>
    <w:rsid w:val="000C0C26"/>
    <w:rsid w:val="000C1097"/>
    <w:rsid w:val="000C1446"/>
    <w:rsid w:val="000C25C2"/>
    <w:rsid w:val="000C3EF8"/>
    <w:rsid w:val="000C41DD"/>
    <w:rsid w:val="000C427C"/>
    <w:rsid w:val="000D0516"/>
    <w:rsid w:val="000D12A8"/>
    <w:rsid w:val="000D3D42"/>
    <w:rsid w:val="000D3E03"/>
    <w:rsid w:val="000D4AAC"/>
    <w:rsid w:val="000D4F09"/>
    <w:rsid w:val="000D52B3"/>
    <w:rsid w:val="000D61C3"/>
    <w:rsid w:val="000D6BF9"/>
    <w:rsid w:val="000D7204"/>
    <w:rsid w:val="000E0D8E"/>
    <w:rsid w:val="000E10EC"/>
    <w:rsid w:val="000E26A6"/>
    <w:rsid w:val="000E407D"/>
    <w:rsid w:val="000E53EB"/>
    <w:rsid w:val="000E5707"/>
    <w:rsid w:val="000E58C4"/>
    <w:rsid w:val="000F0101"/>
    <w:rsid w:val="000F0619"/>
    <w:rsid w:val="000F0675"/>
    <w:rsid w:val="000F0AB9"/>
    <w:rsid w:val="000F0D35"/>
    <w:rsid w:val="000F3B19"/>
    <w:rsid w:val="000F54DB"/>
    <w:rsid w:val="000F6463"/>
    <w:rsid w:val="000F69C5"/>
    <w:rsid w:val="000F749E"/>
    <w:rsid w:val="000F7DCB"/>
    <w:rsid w:val="000F7FA7"/>
    <w:rsid w:val="00100185"/>
    <w:rsid w:val="0010034C"/>
    <w:rsid w:val="001007EF"/>
    <w:rsid w:val="0010202E"/>
    <w:rsid w:val="00102F33"/>
    <w:rsid w:val="00103AEE"/>
    <w:rsid w:val="00103EFB"/>
    <w:rsid w:val="00104C73"/>
    <w:rsid w:val="00104E18"/>
    <w:rsid w:val="001059B7"/>
    <w:rsid w:val="00105E4A"/>
    <w:rsid w:val="001064BE"/>
    <w:rsid w:val="001108D9"/>
    <w:rsid w:val="0011091E"/>
    <w:rsid w:val="00110EBF"/>
    <w:rsid w:val="0011104B"/>
    <w:rsid w:val="00112307"/>
    <w:rsid w:val="00112338"/>
    <w:rsid w:val="00112E34"/>
    <w:rsid w:val="00113F8B"/>
    <w:rsid w:val="00114E67"/>
    <w:rsid w:val="00115811"/>
    <w:rsid w:val="00116125"/>
    <w:rsid w:val="00116875"/>
    <w:rsid w:val="00117875"/>
    <w:rsid w:val="00120114"/>
    <w:rsid w:val="001206D6"/>
    <w:rsid w:val="00120A2F"/>
    <w:rsid w:val="00120D2E"/>
    <w:rsid w:val="0012207C"/>
    <w:rsid w:val="00123549"/>
    <w:rsid w:val="00123614"/>
    <w:rsid w:val="001307FB"/>
    <w:rsid w:val="0013106F"/>
    <w:rsid w:val="001316BD"/>
    <w:rsid w:val="00131C79"/>
    <w:rsid w:val="0013293B"/>
    <w:rsid w:val="001333FD"/>
    <w:rsid w:val="001343C0"/>
    <w:rsid w:val="0013472D"/>
    <w:rsid w:val="001359E3"/>
    <w:rsid w:val="00136B8D"/>
    <w:rsid w:val="00136BC6"/>
    <w:rsid w:val="00136D66"/>
    <w:rsid w:val="00137995"/>
    <w:rsid w:val="00137E43"/>
    <w:rsid w:val="00142C4E"/>
    <w:rsid w:val="00143F03"/>
    <w:rsid w:val="001478CE"/>
    <w:rsid w:val="00147A03"/>
    <w:rsid w:val="001504D9"/>
    <w:rsid w:val="00150AB9"/>
    <w:rsid w:val="00150D8C"/>
    <w:rsid w:val="0015169A"/>
    <w:rsid w:val="001547E2"/>
    <w:rsid w:val="00154CA6"/>
    <w:rsid w:val="00154F2F"/>
    <w:rsid w:val="001552F5"/>
    <w:rsid w:val="001568D0"/>
    <w:rsid w:val="00156C50"/>
    <w:rsid w:val="0015756D"/>
    <w:rsid w:val="00160829"/>
    <w:rsid w:val="00160F05"/>
    <w:rsid w:val="00161A44"/>
    <w:rsid w:val="0016242E"/>
    <w:rsid w:val="00162CCC"/>
    <w:rsid w:val="0016528D"/>
    <w:rsid w:val="001652B3"/>
    <w:rsid w:val="00165688"/>
    <w:rsid w:val="00167B86"/>
    <w:rsid w:val="001703D1"/>
    <w:rsid w:val="0017078B"/>
    <w:rsid w:val="00170C01"/>
    <w:rsid w:val="0017255B"/>
    <w:rsid w:val="0017330A"/>
    <w:rsid w:val="00173A68"/>
    <w:rsid w:val="00173B29"/>
    <w:rsid w:val="0017677C"/>
    <w:rsid w:val="0017746E"/>
    <w:rsid w:val="00180062"/>
    <w:rsid w:val="00180111"/>
    <w:rsid w:val="00181432"/>
    <w:rsid w:val="00182068"/>
    <w:rsid w:val="00183A1A"/>
    <w:rsid w:val="00183AD5"/>
    <w:rsid w:val="001840DA"/>
    <w:rsid w:val="00185271"/>
    <w:rsid w:val="001854EC"/>
    <w:rsid w:val="001858CE"/>
    <w:rsid w:val="00186BAB"/>
    <w:rsid w:val="00186FFC"/>
    <w:rsid w:val="0019187B"/>
    <w:rsid w:val="00191D5F"/>
    <w:rsid w:val="00193D3C"/>
    <w:rsid w:val="001947B6"/>
    <w:rsid w:val="00194DF6"/>
    <w:rsid w:val="00194ED4"/>
    <w:rsid w:val="00195A9B"/>
    <w:rsid w:val="0019636B"/>
    <w:rsid w:val="00196483"/>
    <w:rsid w:val="00196AC1"/>
    <w:rsid w:val="00196F1C"/>
    <w:rsid w:val="001971BF"/>
    <w:rsid w:val="00197B21"/>
    <w:rsid w:val="001A0719"/>
    <w:rsid w:val="001A0C1C"/>
    <w:rsid w:val="001A1466"/>
    <w:rsid w:val="001A1FB7"/>
    <w:rsid w:val="001A5126"/>
    <w:rsid w:val="001A53E4"/>
    <w:rsid w:val="001B0942"/>
    <w:rsid w:val="001B1365"/>
    <w:rsid w:val="001B1DC2"/>
    <w:rsid w:val="001B3B78"/>
    <w:rsid w:val="001B3CFC"/>
    <w:rsid w:val="001B4704"/>
    <w:rsid w:val="001B4CC2"/>
    <w:rsid w:val="001B4E10"/>
    <w:rsid w:val="001B515C"/>
    <w:rsid w:val="001B5597"/>
    <w:rsid w:val="001B5E71"/>
    <w:rsid w:val="001B6611"/>
    <w:rsid w:val="001B68D4"/>
    <w:rsid w:val="001B6BA7"/>
    <w:rsid w:val="001B6EA2"/>
    <w:rsid w:val="001B7DCA"/>
    <w:rsid w:val="001C172B"/>
    <w:rsid w:val="001C2937"/>
    <w:rsid w:val="001C30AB"/>
    <w:rsid w:val="001C4EF8"/>
    <w:rsid w:val="001C54F4"/>
    <w:rsid w:val="001C6688"/>
    <w:rsid w:val="001C7FDD"/>
    <w:rsid w:val="001D1221"/>
    <w:rsid w:val="001D1EC6"/>
    <w:rsid w:val="001D27FD"/>
    <w:rsid w:val="001D34AA"/>
    <w:rsid w:val="001D378B"/>
    <w:rsid w:val="001D61E6"/>
    <w:rsid w:val="001D6EFE"/>
    <w:rsid w:val="001D77A7"/>
    <w:rsid w:val="001E07F7"/>
    <w:rsid w:val="001E0EC8"/>
    <w:rsid w:val="001E0F03"/>
    <w:rsid w:val="001E16B5"/>
    <w:rsid w:val="001E1C37"/>
    <w:rsid w:val="001E234F"/>
    <w:rsid w:val="001E2880"/>
    <w:rsid w:val="001E2F79"/>
    <w:rsid w:val="001E377D"/>
    <w:rsid w:val="001E4E29"/>
    <w:rsid w:val="001E554D"/>
    <w:rsid w:val="001E57D6"/>
    <w:rsid w:val="001E68FD"/>
    <w:rsid w:val="001F0285"/>
    <w:rsid w:val="001F0849"/>
    <w:rsid w:val="001F0C5F"/>
    <w:rsid w:val="001F142D"/>
    <w:rsid w:val="001F1560"/>
    <w:rsid w:val="001F2A8B"/>
    <w:rsid w:val="001F3F3A"/>
    <w:rsid w:val="001F40FC"/>
    <w:rsid w:val="001F444D"/>
    <w:rsid w:val="001F535D"/>
    <w:rsid w:val="001F5A4A"/>
    <w:rsid w:val="001F5B4B"/>
    <w:rsid w:val="001F5BB0"/>
    <w:rsid w:val="001F6158"/>
    <w:rsid w:val="001F6EDC"/>
    <w:rsid w:val="001F73CC"/>
    <w:rsid w:val="001F78ED"/>
    <w:rsid w:val="001F7C85"/>
    <w:rsid w:val="00200397"/>
    <w:rsid w:val="00200BDC"/>
    <w:rsid w:val="00200EF6"/>
    <w:rsid w:val="002017FE"/>
    <w:rsid w:val="00202E7E"/>
    <w:rsid w:val="002037CF"/>
    <w:rsid w:val="002038B0"/>
    <w:rsid w:val="00204AD9"/>
    <w:rsid w:val="00204FA9"/>
    <w:rsid w:val="00205403"/>
    <w:rsid w:val="00205B32"/>
    <w:rsid w:val="0020672F"/>
    <w:rsid w:val="00210CAA"/>
    <w:rsid w:val="00211295"/>
    <w:rsid w:val="002116EF"/>
    <w:rsid w:val="0021287B"/>
    <w:rsid w:val="0021316E"/>
    <w:rsid w:val="0021391B"/>
    <w:rsid w:val="00214E27"/>
    <w:rsid w:val="00215454"/>
    <w:rsid w:val="00216D16"/>
    <w:rsid w:val="002171C0"/>
    <w:rsid w:val="00217988"/>
    <w:rsid w:val="002208ED"/>
    <w:rsid w:val="00220D96"/>
    <w:rsid w:val="00221E32"/>
    <w:rsid w:val="00222AD2"/>
    <w:rsid w:val="00224691"/>
    <w:rsid w:val="00226577"/>
    <w:rsid w:val="002278E7"/>
    <w:rsid w:val="00230A0B"/>
    <w:rsid w:val="00230D36"/>
    <w:rsid w:val="0023135C"/>
    <w:rsid w:val="002315AB"/>
    <w:rsid w:val="00233F3E"/>
    <w:rsid w:val="00234F99"/>
    <w:rsid w:val="0023621B"/>
    <w:rsid w:val="002408F3"/>
    <w:rsid w:val="00241519"/>
    <w:rsid w:val="0024183A"/>
    <w:rsid w:val="002429B5"/>
    <w:rsid w:val="002430BD"/>
    <w:rsid w:val="0024415A"/>
    <w:rsid w:val="002447C8"/>
    <w:rsid w:val="00245493"/>
    <w:rsid w:val="00246BB4"/>
    <w:rsid w:val="0025014A"/>
    <w:rsid w:val="0025034F"/>
    <w:rsid w:val="00250D8C"/>
    <w:rsid w:val="002524BB"/>
    <w:rsid w:val="002524BD"/>
    <w:rsid w:val="0025297B"/>
    <w:rsid w:val="00253A34"/>
    <w:rsid w:val="00253A46"/>
    <w:rsid w:val="00254872"/>
    <w:rsid w:val="00254A20"/>
    <w:rsid w:val="00255D88"/>
    <w:rsid w:val="00255FB8"/>
    <w:rsid w:val="00256572"/>
    <w:rsid w:val="0025789A"/>
    <w:rsid w:val="0026027E"/>
    <w:rsid w:val="00260669"/>
    <w:rsid w:val="00264238"/>
    <w:rsid w:val="00265692"/>
    <w:rsid w:val="0026580E"/>
    <w:rsid w:val="00266FCE"/>
    <w:rsid w:val="00267496"/>
    <w:rsid w:val="00270356"/>
    <w:rsid w:val="002717E2"/>
    <w:rsid w:val="00272528"/>
    <w:rsid w:val="00272BBD"/>
    <w:rsid w:val="0027394C"/>
    <w:rsid w:val="00274FAC"/>
    <w:rsid w:val="00276E25"/>
    <w:rsid w:val="00276E4E"/>
    <w:rsid w:val="00277023"/>
    <w:rsid w:val="00277214"/>
    <w:rsid w:val="002803DB"/>
    <w:rsid w:val="0028127C"/>
    <w:rsid w:val="00281752"/>
    <w:rsid w:val="00283042"/>
    <w:rsid w:val="0028399B"/>
    <w:rsid w:val="00283A59"/>
    <w:rsid w:val="00283F7B"/>
    <w:rsid w:val="00285EFF"/>
    <w:rsid w:val="002870F9"/>
    <w:rsid w:val="00287201"/>
    <w:rsid w:val="00287781"/>
    <w:rsid w:val="00290876"/>
    <w:rsid w:val="00291290"/>
    <w:rsid w:val="002917FB"/>
    <w:rsid w:val="00291A6D"/>
    <w:rsid w:val="00291AAF"/>
    <w:rsid w:val="00292F08"/>
    <w:rsid w:val="00293649"/>
    <w:rsid w:val="00294520"/>
    <w:rsid w:val="00295563"/>
    <w:rsid w:val="00295DBB"/>
    <w:rsid w:val="0029707F"/>
    <w:rsid w:val="0029794E"/>
    <w:rsid w:val="002979BA"/>
    <w:rsid w:val="002A0088"/>
    <w:rsid w:val="002A12F9"/>
    <w:rsid w:val="002A16B1"/>
    <w:rsid w:val="002A1E74"/>
    <w:rsid w:val="002A265A"/>
    <w:rsid w:val="002A2827"/>
    <w:rsid w:val="002A6950"/>
    <w:rsid w:val="002A7127"/>
    <w:rsid w:val="002A7D83"/>
    <w:rsid w:val="002B0138"/>
    <w:rsid w:val="002B0938"/>
    <w:rsid w:val="002B0D47"/>
    <w:rsid w:val="002B0E29"/>
    <w:rsid w:val="002B1F4A"/>
    <w:rsid w:val="002B27EE"/>
    <w:rsid w:val="002B3FBA"/>
    <w:rsid w:val="002B4576"/>
    <w:rsid w:val="002B6B66"/>
    <w:rsid w:val="002B6B8B"/>
    <w:rsid w:val="002B7457"/>
    <w:rsid w:val="002C0210"/>
    <w:rsid w:val="002C0A5E"/>
    <w:rsid w:val="002C1688"/>
    <w:rsid w:val="002C1B08"/>
    <w:rsid w:val="002C2665"/>
    <w:rsid w:val="002C3043"/>
    <w:rsid w:val="002C3CC7"/>
    <w:rsid w:val="002C5A8A"/>
    <w:rsid w:val="002C5D84"/>
    <w:rsid w:val="002C6617"/>
    <w:rsid w:val="002C681B"/>
    <w:rsid w:val="002C7DFA"/>
    <w:rsid w:val="002D0E78"/>
    <w:rsid w:val="002D3BB7"/>
    <w:rsid w:val="002D3CD4"/>
    <w:rsid w:val="002D4F89"/>
    <w:rsid w:val="002D7579"/>
    <w:rsid w:val="002D788C"/>
    <w:rsid w:val="002E115C"/>
    <w:rsid w:val="002E1649"/>
    <w:rsid w:val="002E2960"/>
    <w:rsid w:val="002E2C62"/>
    <w:rsid w:val="002E43DA"/>
    <w:rsid w:val="002E5F1D"/>
    <w:rsid w:val="002E6ED0"/>
    <w:rsid w:val="002F0226"/>
    <w:rsid w:val="002F048A"/>
    <w:rsid w:val="002F054D"/>
    <w:rsid w:val="002F07A1"/>
    <w:rsid w:val="002F0BA8"/>
    <w:rsid w:val="002F26F8"/>
    <w:rsid w:val="002F34EE"/>
    <w:rsid w:val="002F3B16"/>
    <w:rsid w:val="002F5552"/>
    <w:rsid w:val="002F55A3"/>
    <w:rsid w:val="002F682C"/>
    <w:rsid w:val="002F6992"/>
    <w:rsid w:val="002F6B76"/>
    <w:rsid w:val="002F7978"/>
    <w:rsid w:val="0030054B"/>
    <w:rsid w:val="0030548E"/>
    <w:rsid w:val="00306B00"/>
    <w:rsid w:val="00306B6D"/>
    <w:rsid w:val="00310154"/>
    <w:rsid w:val="00310E08"/>
    <w:rsid w:val="00315A9B"/>
    <w:rsid w:val="00316713"/>
    <w:rsid w:val="003176DC"/>
    <w:rsid w:val="003178B7"/>
    <w:rsid w:val="00317A18"/>
    <w:rsid w:val="00320608"/>
    <w:rsid w:val="003208F6"/>
    <w:rsid w:val="003211EB"/>
    <w:rsid w:val="00321ED5"/>
    <w:rsid w:val="0032216B"/>
    <w:rsid w:val="003232C5"/>
    <w:rsid w:val="0032332A"/>
    <w:rsid w:val="003234DB"/>
    <w:rsid w:val="00323DA6"/>
    <w:rsid w:val="003241E2"/>
    <w:rsid w:val="00324E87"/>
    <w:rsid w:val="0032639F"/>
    <w:rsid w:val="003279FD"/>
    <w:rsid w:val="00331953"/>
    <w:rsid w:val="003328D1"/>
    <w:rsid w:val="00332A9D"/>
    <w:rsid w:val="00334275"/>
    <w:rsid w:val="00334B67"/>
    <w:rsid w:val="00335433"/>
    <w:rsid w:val="003357F5"/>
    <w:rsid w:val="0033626E"/>
    <w:rsid w:val="003372FB"/>
    <w:rsid w:val="00337DC9"/>
    <w:rsid w:val="003410F4"/>
    <w:rsid w:val="003419A1"/>
    <w:rsid w:val="003428C8"/>
    <w:rsid w:val="00342DA7"/>
    <w:rsid w:val="00343365"/>
    <w:rsid w:val="00343C50"/>
    <w:rsid w:val="00345B96"/>
    <w:rsid w:val="00345BCE"/>
    <w:rsid w:val="00345E6B"/>
    <w:rsid w:val="00345FB4"/>
    <w:rsid w:val="00346D87"/>
    <w:rsid w:val="003475C3"/>
    <w:rsid w:val="00347896"/>
    <w:rsid w:val="00347A1D"/>
    <w:rsid w:val="0035019C"/>
    <w:rsid w:val="003505D0"/>
    <w:rsid w:val="00351BFC"/>
    <w:rsid w:val="003525CC"/>
    <w:rsid w:val="00352FCF"/>
    <w:rsid w:val="00354B6F"/>
    <w:rsid w:val="00354BC5"/>
    <w:rsid w:val="00356D4C"/>
    <w:rsid w:val="00356E3C"/>
    <w:rsid w:val="00357083"/>
    <w:rsid w:val="003575BA"/>
    <w:rsid w:val="00357EC0"/>
    <w:rsid w:val="00360C7E"/>
    <w:rsid w:val="00361546"/>
    <w:rsid w:val="00362344"/>
    <w:rsid w:val="0036309C"/>
    <w:rsid w:val="00363CDE"/>
    <w:rsid w:val="00364065"/>
    <w:rsid w:val="00364117"/>
    <w:rsid w:val="00366733"/>
    <w:rsid w:val="0036778E"/>
    <w:rsid w:val="00371F80"/>
    <w:rsid w:val="003721E4"/>
    <w:rsid w:val="00372294"/>
    <w:rsid w:val="00372998"/>
    <w:rsid w:val="003737DC"/>
    <w:rsid w:val="00374372"/>
    <w:rsid w:val="00375DC9"/>
    <w:rsid w:val="00376318"/>
    <w:rsid w:val="0038092B"/>
    <w:rsid w:val="00380D69"/>
    <w:rsid w:val="003823F1"/>
    <w:rsid w:val="003835BF"/>
    <w:rsid w:val="003845A4"/>
    <w:rsid w:val="00384A6A"/>
    <w:rsid w:val="00384DA5"/>
    <w:rsid w:val="0038513D"/>
    <w:rsid w:val="00385770"/>
    <w:rsid w:val="00386372"/>
    <w:rsid w:val="003864A6"/>
    <w:rsid w:val="00386629"/>
    <w:rsid w:val="003870D7"/>
    <w:rsid w:val="003872CE"/>
    <w:rsid w:val="00387518"/>
    <w:rsid w:val="00387DA6"/>
    <w:rsid w:val="003904EE"/>
    <w:rsid w:val="00391A72"/>
    <w:rsid w:val="00391EA1"/>
    <w:rsid w:val="00392936"/>
    <w:rsid w:val="003931C4"/>
    <w:rsid w:val="00393689"/>
    <w:rsid w:val="00393D10"/>
    <w:rsid w:val="00396664"/>
    <w:rsid w:val="00396FBA"/>
    <w:rsid w:val="0039780F"/>
    <w:rsid w:val="003A11F7"/>
    <w:rsid w:val="003A1759"/>
    <w:rsid w:val="003A1D0E"/>
    <w:rsid w:val="003A23B2"/>
    <w:rsid w:val="003A25A5"/>
    <w:rsid w:val="003A2DB5"/>
    <w:rsid w:val="003A364D"/>
    <w:rsid w:val="003A5388"/>
    <w:rsid w:val="003A53BB"/>
    <w:rsid w:val="003A5B7E"/>
    <w:rsid w:val="003A6B50"/>
    <w:rsid w:val="003A6E04"/>
    <w:rsid w:val="003A7B27"/>
    <w:rsid w:val="003B1B9D"/>
    <w:rsid w:val="003B1F15"/>
    <w:rsid w:val="003B1F5A"/>
    <w:rsid w:val="003B2369"/>
    <w:rsid w:val="003B58D9"/>
    <w:rsid w:val="003B5A37"/>
    <w:rsid w:val="003B5EEA"/>
    <w:rsid w:val="003B72D4"/>
    <w:rsid w:val="003B73C1"/>
    <w:rsid w:val="003B76FA"/>
    <w:rsid w:val="003B7777"/>
    <w:rsid w:val="003C028E"/>
    <w:rsid w:val="003C1D3B"/>
    <w:rsid w:val="003C33D1"/>
    <w:rsid w:val="003C37D6"/>
    <w:rsid w:val="003C39E4"/>
    <w:rsid w:val="003C4296"/>
    <w:rsid w:val="003C46D9"/>
    <w:rsid w:val="003C51D6"/>
    <w:rsid w:val="003C561D"/>
    <w:rsid w:val="003D030A"/>
    <w:rsid w:val="003D0700"/>
    <w:rsid w:val="003D079C"/>
    <w:rsid w:val="003D10F7"/>
    <w:rsid w:val="003D2A3A"/>
    <w:rsid w:val="003D37E1"/>
    <w:rsid w:val="003D4858"/>
    <w:rsid w:val="003D48CA"/>
    <w:rsid w:val="003D5FB9"/>
    <w:rsid w:val="003E0312"/>
    <w:rsid w:val="003E1450"/>
    <w:rsid w:val="003E1E9B"/>
    <w:rsid w:val="003E1F56"/>
    <w:rsid w:val="003E2979"/>
    <w:rsid w:val="003E3698"/>
    <w:rsid w:val="003E371E"/>
    <w:rsid w:val="003E4837"/>
    <w:rsid w:val="003F06E0"/>
    <w:rsid w:val="003F06E4"/>
    <w:rsid w:val="003F207F"/>
    <w:rsid w:val="003F2215"/>
    <w:rsid w:val="003F2446"/>
    <w:rsid w:val="003F2729"/>
    <w:rsid w:val="003F44CB"/>
    <w:rsid w:val="003F6C87"/>
    <w:rsid w:val="003F727D"/>
    <w:rsid w:val="003F7D9C"/>
    <w:rsid w:val="004014D0"/>
    <w:rsid w:val="00402480"/>
    <w:rsid w:val="00403603"/>
    <w:rsid w:val="0040360C"/>
    <w:rsid w:val="004039DE"/>
    <w:rsid w:val="00405F4F"/>
    <w:rsid w:val="004074B2"/>
    <w:rsid w:val="00407CED"/>
    <w:rsid w:val="00410257"/>
    <w:rsid w:val="0041041A"/>
    <w:rsid w:val="004104F4"/>
    <w:rsid w:val="00410EC0"/>
    <w:rsid w:val="00411E1F"/>
    <w:rsid w:val="00413B8E"/>
    <w:rsid w:val="00416EBF"/>
    <w:rsid w:val="00417A20"/>
    <w:rsid w:val="00417D17"/>
    <w:rsid w:val="00420AB8"/>
    <w:rsid w:val="00420B49"/>
    <w:rsid w:val="00420D3A"/>
    <w:rsid w:val="00421745"/>
    <w:rsid w:val="00421A8E"/>
    <w:rsid w:val="00422BF7"/>
    <w:rsid w:val="00422CE7"/>
    <w:rsid w:val="00423336"/>
    <w:rsid w:val="004258B1"/>
    <w:rsid w:val="0042607D"/>
    <w:rsid w:val="004271C7"/>
    <w:rsid w:val="00427CD2"/>
    <w:rsid w:val="004303FD"/>
    <w:rsid w:val="004309A8"/>
    <w:rsid w:val="004309FC"/>
    <w:rsid w:val="00430BEF"/>
    <w:rsid w:val="00431A30"/>
    <w:rsid w:val="00432798"/>
    <w:rsid w:val="004333AB"/>
    <w:rsid w:val="00434229"/>
    <w:rsid w:val="004348C2"/>
    <w:rsid w:val="00435409"/>
    <w:rsid w:val="004364F9"/>
    <w:rsid w:val="00436733"/>
    <w:rsid w:val="00436C2B"/>
    <w:rsid w:val="00437F51"/>
    <w:rsid w:val="00441B83"/>
    <w:rsid w:val="00441D6E"/>
    <w:rsid w:val="00442935"/>
    <w:rsid w:val="00442FAB"/>
    <w:rsid w:val="00443019"/>
    <w:rsid w:val="004434F8"/>
    <w:rsid w:val="004436EE"/>
    <w:rsid w:val="00444E26"/>
    <w:rsid w:val="004450E9"/>
    <w:rsid w:val="00447635"/>
    <w:rsid w:val="00447868"/>
    <w:rsid w:val="00450438"/>
    <w:rsid w:val="00450E20"/>
    <w:rsid w:val="00451A3C"/>
    <w:rsid w:val="00452175"/>
    <w:rsid w:val="00452868"/>
    <w:rsid w:val="00454082"/>
    <w:rsid w:val="00454C02"/>
    <w:rsid w:val="00454CD5"/>
    <w:rsid w:val="004571A3"/>
    <w:rsid w:val="00460354"/>
    <w:rsid w:val="004609C5"/>
    <w:rsid w:val="004620F5"/>
    <w:rsid w:val="0046278F"/>
    <w:rsid w:val="00462EDE"/>
    <w:rsid w:val="00463BCA"/>
    <w:rsid w:val="00464144"/>
    <w:rsid w:val="00464B95"/>
    <w:rsid w:val="00464D3A"/>
    <w:rsid w:val="00466CA0"/>
    <w:rsid w:val="0046777F"/>
    <w:rsid w:val="004679D1"/>
    <w:rsid w:val="004705EB"/>
    <w:rsid w:val="00470892"/>
    <w:rsid w:val="004722B4"/>
    <w:rsid w:val="004736AB"/>
    <w:rsid w:val="004737F2"/>
    <w:rsid w:val="004752C5"/>
    <w:rsid w:val="00476115"/>
    <w:rsid w:val="004766AC"/>
    <w:rsid w:val="00477D1D"/>
    <w:rsid w:val="0048093E"/>
    <w:rsid w:val="00480BE9"/>
    <w:rsid w:val="004814EC"/>
    <w:rsid w:val="004832D7"/>
    <w:rsid w:val="004834BA"/>
    <w:rsid w:val="00483BC8"/>
    <w:rsid w:val="0048738E"/>
    <w:rsid w:val="00487E60"/>
    <w:rsid w:val="00490E6B"/>
    <w:rsid w:val="00492701"/>
    <w:rsid w:val="004928E6"/>
    <w:rsid w:val="00492FE6"/>
    <w:rsid w:val="0049308E"/>
    <w:rsid w:val="00493BB9"/>
    <w:rsid w:val="00493DCF"/>
    <w:rsid w:val="00494B0F"/>
    <w:rsid w:val="00495688"/>
    <w:rsid w:val="00496F7D"/>
    <w:rsid w:val="00497399"/>
    <w:rsid w:val="00497CFB"/>
    <w:rsid w:val="004A018B"/>
    <w:rsid w:val="004A0C95"/>
    <w:rsid w:val="004A2127"/>
    <w:rsid w:val="004A236B"/>
    <w:rsid w:val="004A2B8E"/>
    <w:rsid w:val="004A4900"/>
    <w:rsid w:val="004A4D45"/>
    <w:rsid w:val="004A4FCD"/>
    <w:rsid w:val="004A52C1"/>
    <w:rsid w:val="004A6075"/>
    <w:rsid w:val="004A6545"/>
    <w:rsid w:val="004A67D9"/>
    <w:rsid w:val="004A6AA6"/>
    <w:rsid w:val="004B006A"/>
    <w:rsid w:val="004B08E2"/>
    <w:rsid w:val="004B11F2"/>
    <w:rsid w:val="004B318C"/>
    <w:rsid w:val="004B363F"/>
    <w:rsid w:val="004B37CE"/>
    <w:rsid w:val="004B481B"/>
    <w:rsid w:val="004B5951"/>
    <w:rsid w:val="004B6377"/>
    <w:rsid w:val="004B647E"/>
    <w:rsid w:val="004B677A"/>
    <w:rsid w:val="004B7181"/>
    <w:rsid w:val="004B7B4F"/>
    <w:rsid w:val="004C0CC4"/>
    <w:rsid w:val="004C285B"/>
    <w:rsid w:val="004C307E"/>
    <w:rsid w:val="004C30E5"/>
    <w:rsid w:val="004C37C4"/>
    <w:rsid w:val="004C405B"/>
    <w:rsid w:val="004C4622"/>
    <w:rsid w:val="004C493F"/>
    <w:rsid w:val="004C5CDB"/>
    <w:rsid w:val="004D10AE"/>
    <w:rsid w:val="004D1872"/>
    <w:rsid w:val="004D3559"/>
    <w:rsid w:val="004D3725"/>
    <w:rsid w:val="004D645E"/>
    <w:rsid w:val="004D7313"/>
    <w:rsid w:val="004D7721"/>
    <w:rsid w:val="004E0465"/>
    <w:rsid w:val="004E2ADE"/>
    <w:rsid w:val="004E4B5F"/>
    <w:rsid w:val="004E50E7"/>
    <w:rsid w:val="004E5C0E"/>
    <w:rsid w:val="004E5F79"/>
    <w:rsid w:val="004E7393"/>
    <w:rsid w:val="004F00AB"/>
    <w:rsid w:val="004F072E"/>
    <w:rsid w:val="004F17CD"/>
    <w:rsid w:val="004F1B6E"/>
    <w:rsid w:val="004F2146"/>
    <w:rsid w:val="004F2803"/>
    <w:rsid w:val="004F54E7"/>
    <w:rsid w:val="004F593F"/>
    <w:rsid w:val="004F6D8A"/>
    <w:rsid w:val="0050130B"/>
    <w:rsid w:val="005028D8"/>
    <w:rsid w:val="00502AE3"/>
    <w:rsid w:val="005039C6"/>
    <w:rsid w:val="00504779"/>
    <w:rsid w:val="00504BAD"/>
    <w:rsid w:val="00504E74"/>
    <w:rsid w:val="0050582A"/>
    <w:rsid w:val="00505A3C"/>
    <w:rsid w:val="00505C23"/>
    <w:rsid w:val="005060F9"/>
    <w:rsid w:val="00506879"/>
    <w:rsid w:val="0050771E"/>
    <w:rsid w:val="00507D76"/>
    <w:rsid w:val="005100B3"/>
    <w:rsid w:val="0051167B"/>
    <w:rsid w:val="00512C55"/>
    <w:rsid w:val="00512DC4"/>
    <w:rsid w:val="00513691"/>
    <w:rsid w:val="005140A0"/>
    <w:rsid w:val="00514732"/>
    <w:rsid w:val="0051506D"/>
    <w:rsid w:val="00515920"/>
    <w:rsid w:val="00516483"/>
    <w:rsid w:val="0051659C"/>
    <w:rsid w:val="00516F86"/>
    <w:rsid w:val="005173B3"/>
    <w:rsid w:val="00520578"/>
    <w:rsid w:val="00522FC4"/>
    <w:rsid w:val="005239DF"/>
    <w:rsid w:val="005256BD"/>
    <w:rsid w:val="00525DA9"/>
    <w:rsid w:val="005303B6"/>
    <w:rsid w:val="00530502"/>
    <w:rsid w:val="00532294"/>
    <w:rsid w:val="00532A2F"/>
    <w:rsid w:val="00532C67"/>
    <w:rsid w:val="0053373B"/>
    <w:rsid w:val="00533B7E"/>
    <w:rsid w:val="00534FF1"/>
    <w:rsid w:val="005350D1"/>
    <w:rsid w:val="00535FE8"/>
    <w:rsid w:val="00536DCF"/>
    <w:rsid w:val="005376DF"/>
    <w:rsid w:val="00537EC3"/>
    <w:rsid w:val="00542691"/>
    <w:rsid w:val="005429B4"/>
    <w:rsid w:val="00542DF2"/>
    <w:rsid w:val="00543813"/>
    <w:rsid w:val="00543B3B"/>
    <w:rsid w:val="0054468C"/>
    <w:rsid w:val="0054685A"/>
    <w:rsid w:val="00547176"/>
    <w:rsid w:val="00547CD7"/>
    <w:rsid w:val="00550348"/>
    <w:rsid w:val="00550969"/>
    <w:rsid w:val="00551342"/>
    <w:rsid w:val="00552A63"/>
    <w:rsid w:val="00552D17"/>
    <w:rsid w:val="00553739"/>
    <w:rsid w:val="00554D1B"/>
    <w:rsid w:val="005557DF"/>
    <w:rsid w:val="00555D00"/>
    <w:rsid w:val="00556879"/>
    <w:rsid w:val="00557041"/>
    <w:rsid w:val="0055734D"/>
    <w:rsid w:val="0056085A"/>
    <w:rsid w:val="00560CB7"/>
    <w:rsid w:val="00561598"/>
    <w:rsid w:val="005615DD"/>
    <w:rsid w:val="00561C40"/>
    <w:rsid w:val="00561CA6"/>
    <w:rsid w:val="0056236A"/>
    <w:rsid w:val="005637C7"/>
    <w:rsid w:val="00564810"/>
    <w:rsid w:val="00564ACF"/>
    <w:rsid w:val="00566AE8"/>
    <w:rsid w:val="00566C18"/>
    <w:rsid w:val="005705E8"/>
    <w:rsid w:val="0057105A"/>
    <w:rsid w:val="00571217"/>
    <w:rsid w:val="00572A7E"/>
    <w:rsid w:val="00574A04"/>
    <w:rsid w:val="00574C71"/>
    <w:rsid w:val="00575086"/>
    <w:rsid w:val="00575224"/>
    <w:rsid w:val="00575285"/>
    <w:rsid w:val="0057539E"/>
    <w:rsid w:val="00575ACD"/>
    <w:rsid w:val="00575E51"/>
    <w:rsid w:val="00577193"/>
    <w:rsid w:val="00580CB1"/>
    <w:rsid w:val="00582A45"/>
    <w:rsid w:val="00582AB8"/>
    <w:rsid w:val="0058517A"/>
    <w:rsid w:val="005865EA"/>
    <w:rsid w:val="00586C67"/>
    <w:rsid w:val="00587A80"/>
    <w:rsid w:val="0059039D"/>
    <w:rsid w:val="00591441"/>
    <w:rsid w:val="0059188D"/>
    <w:rsid w:val="00592898"/>
    <w:rsid w:val="00592A05"/>
    <w:rsid w:val="00593398"/>
    <w:rsid w:val="00593807"/>
    <w:rsid w:val="00593E3C"/>
    <w:rsid w:val="00594860"/>
    <w:rsid w:val="0059536F"/>
    <w:rsid w:val="00595461"/>
    <w:rsid w:val="00595645"/>
    <w:rsid w:val="0059572C"/>
    <w:rsid w:val="0059625A"/>
    <w:rsid w:val="00596411"/>
    <w:rsid w:val="00597539"/>
    <w:rsid w:val="005976F4"/>
    <w:rsid w:val="005A170F"/>
    <w:rsid w:val="005A1F39"/>
    <w:rsid w:val="005A1FC2"/>
    <w:rsid w:val="005A26FC"/>
    <w:rsid w:val="005A2D1F"/>
    <w:rsid w:val="005A30ED"/>
    <w:rsid w:val="005A32E3"/>
    <w:rsid w:val="005A38B8"/>
    <w:rsid w:val="005A463D"/>
    <w:rsid w:val="005A560F"/>
    <w:rsid w:val="005A72F9"/>
    <w:rsid w:val="005B1A94"/>
    <w:rsid w:val="005B2158"/>
    <w:rsid w:val="005B2C78"/>
    <w:rsid w:val="005B37DF"/>
    <w:rsid w:val="005B5590"/>
    <w:rsid w:val="005B568F"/>
    <w:rsid w:val="005B6877"/>
    <w:rsid w:val="005B7408"/>
    <w:rsid w:val="005C1AFA"/>
    <w:rsid w:val="005C1DB2"/>
    <w:rsid w:val="005C294F"/>
    <w:rsid w:val="005C5D2D"/>
    <w:rsid w:val="005C7746"/>
    <w:rsid w:val="005C7A7A"/>
    <w:rsid w:val="005C7E13"/>
    <w:rsid w:val="005C7F8C"/>
    <w:rsid w:val="005D093D"/>
    <w:rsid w:val="005D0DC4"/>
    <w:rsid w:val="005D0FB2"/>
    <w:rsid w:val="005D2150"/>
    <w:rsid w:val="005D25DA"/>
    <w:rsid w:val="005D2747"/>
    <w:rsid w:val="005D40CE"/>
    <w:rsid w:val="005D4567"/>
    <w:rsid w:val="005D535E"/>
    <w:rsid w:val="005D56FE"/>
    <w:rsid w:val="005D57F6"/>
    <w:rsid w:val="005D5CE2"/>
    <w:rsid w:val="005D768C"/>
    <w:rsid w:val="005D76D4"/>
    <w:rsid w:val="005D7C24"/>
    <w:rsid w:val="005E0E04"/>
    <w:rsid w:val="005E1147"/>
    <w:rsid w:val="005E14B4"/>
    <w:rsid w:val="005E15F2"/>
    <w:rsid w:val="005E1988"/>
    <w:rsid w:val="005E1DED"/>
    <w:rsid w:val="005E24FB"/>
    <w:rsid w:val="005E3BAD"/>
    <w:rsid w:val="005E4140"/>
    <w:rsid w:val="005E422B"/>
    <w:rsid w:val="005E4FB1"/>
    <w:rsid w:val="005E57DD"/>
    <w:rsid w:val="005F5653"/>
    <w:rsid w:val="005F5C72"/>
    <w:rsid w:val="005F5D8A"/>
    <w:rsid w:val="005F760A"/>
    <w:rsid w:val="005F794B"/>
    <w:rsid w:val="00600637"/>
    <w:rsid w:val="00602298"/>
    <w:rsid w:val="00603ABA"/>
    <w:rsid w:val="0060441B"/>
    <w:rsid w:val="00604D40"/>
    <w:rsid w:val="0060583D"/>
    <w:rsid w:val="00606836"/>
    <w:rsid w:val="00606D6F"/>
    <w:rsid w:val="0060785E"/>
    <w:rsid w:val="00607B6F"/>
    <w:rsid w:val="00610890"/>
    <w:rsid w:val="00613331"/>
    <w:rsid w:val="00613D17"/>
    <w:rsid w:val="006149D8"/>
    <w:rsid w:val="00614C19"/>
    <w:rsid w:val="00616AEA"/>
    <w:rsid w:val="00616C97"/>
    <w:rsid w:val="00617091"/>
    <w:rsid w:val="00617467"/>
    <w:rsid w:val="00617FD5"/>
    <w:rsid w:val="0062009F"/>
    <w:rsid w:val="00621648"/>
    <w:rsid w:val="0062261F"/>
    <w:rsid w:val="006233CD"/>
    <w:rsid w:val="00624E0A"/>
    <w:rsid w:val="0062560F"/>
    <w:rsid w:val="006264A7"/>
    <w:rsid w:val="00626B2C"/>
    <w:rsid w:val="00627B5D"/>
    <w:rsid w:val="00631D24"/>
    <w:rsid w:val="00631F98"/>
    <w:rsid w:val="00632C5D"/>
    <w:rsid w:val="00632ECA"/>
    <w:rsid w:val="00632EED"/>
    <w:rsid w:val="00633B89"/>
    <w:rsid w:val="00633E27"/>
    <w:rsid w:val="006347AC"/>
    <w:rsid w:val="00634D69"/>
    <w:rsid w:val="00635498"/>
    <w:rsid w:val="006359BC"/>
    <w:rsid w:val="00636124"/>
    <w:rsid w:val="0063612F"/>
    <w:rsid w:val="00636851"/>
    <w:rsid w:val="00640A1C"/>
    <w:rsid w:val="00640E4A"/>
    <w:rsid w:val="00641400"/>
    <w:rsid w:val="0064166C"/>
    <w:rsid w:val="006416EF"/>
    <w:rsid w:val="0064312B"/>
    <w:rsid w:val="0064401E"/>
    <w:rsid w:val="0064483D"/>
    <w:rsid w:val="00644AA1"/>
    <w:rsid w:val="00645619"/>
    <w:rsid w:val="00645793"/>
    <w:rsid w:val="00647087"/>
    <w:rsid w:val="00650521"/>
    <w:rsid w:val="0065436D"/>
    <w:rsid w:val="00654C14"/>
    <w:rsid w:val="0065524E"/>
    <w:rsid w:val="006556AC"/>
    <w:rsid w:val="00656C2B"/>
    <w:rsid w:val="0065728B"/>
    <w:rsid w:val="00657372"/>
    <w:rsid w:val="00660498"/>
    <w:rsid w:val="0066232E"/>
    <w:rsid w:val="006627CC"/>
    <w:rsid w:val="00663265"/>
    <w:rsid w:val="00665B32"/>
    <w:rsid w:val="006661C1"/>
    <w:rsid w:val="00667C4E"/>
    <w:rsid w:val="00667E69"/>
    <w:rsid w:val="006717E1"/>
    <w:rsid w:val="006727DA"/>
    <w:rsid w:val="00672D9A"/>
    <w:rsid w:val="00674133"/>
    <w:rsid w:val="00674455"/>
    <w:rsid w:val="00675501"/>
    <w:rsid w:val="006757D3"/>
    <w:rsid w:val="00677013"/>
    <w:rsid w:val="00677DFE"/>
    <w:rsid w:val="00681F2D"/>
    <w:rsid w:val="00681FD2"/>
    <w:rsid w:val="0068211A"/>
    <w:rsid w:val="0068323A"/>
    <w:rsid w:val="0068357C"/>
    <w:rsid w:val="00684157"/>
    <w:rsid w:val="0068507F"/>
    <w:rsid w:val="00686019"/>
    <w:rsid w:val="00686095"/>
    <w:rsid w:val="006866C6"/>
    <w:rsid w:val="0068705B"/>
    <w:rsid w:val="0068755D"/>
    <w:rsid w:val="006902CF"/>
    <w:rsid w:val="00690302"/>
    <w:rsid w:val="00690ED0"/>
    <w:rsid w:val="00693625"/>
    <w:rsid w:val="00693652"/>
    <w:rsid w:val="006944E2"/>
    <w:rsid w:val="006947D4"/>
    <w:rsid w:val="00696AC9"/>
    <w:rsid w:val="006972C8"/>
    <w:rsid w:val="0069797F"/>
    <w:rsid w:val="006A0958"/>
    <w:rsid w:val="006A1837"/>
    <w:rsid w:val="006A19DE"/>
    <w:rsid w:val="006A1B6A"/>
    <w:rsid w:val="006A1F44"/>
    <w:rsid w:val="006A69E6"/>
    <w:rsid w:val="006B1140"/>
    <w:rsid w:val="006B129D"/>
    <w:rsid w:val="006B1603"/>
    <w:rsid w:val="006B1622"/>
    <w:rsid w:val="006B1C55"/>
    <w:rsid w:val="006B26A7"/>
    <w:rsid w:val="006B3551"/>
    <w:rsid w:val="006B3998"/>
    <w:rsid w:val="006B41BF"/>
    <w:rsid w:val="006B793F"/>
    <w:rsid w:val="006C1404"/>
    <w:rsid w:val="006C2BC9"/>
    <w:rsid w:val="006C2E9B"/>
    <w:rsid w:val="006C309B"/>
    <w:rsid w:val="006C59A9"/>
    <w:rsid w:val="006C6A9E"/>
    <w:rsid w:val="006C7A35"/>
    <w:rsid w:val="006D16C5"/>
    <w:rsid w:val="006D1DE9"/>
    <w:rsid w:val="006D245A"/>
    <w:rsid w:val="006D38D0"/>
    <w:rsid w:val="006D3B77"/>
    <w:rsid w:val="006D4B9A"/>
    <w:rsid w:val="006D4E09"/>
    <w:rsid w:val="006D5C38"/>
    <w:rsid w:val="006D7906"/>
    <w:rsid w:val="006E0165"/>
    <w:rsid w:val="006E138C"/>
    <w:rsid w:val="006E224C"/>
    <w:rsid w:val="006E2688"/>
    <w:rsid w:val="006E2C83"/>
    <w:rsid w:val="006E5694"/>
    <w:rsid w:val="006E6479"/>
    <w:rsid w:val="006E6F43"/>
    <w:rsid w:val="006F00ED"/>
    <w:rsid w:val="006F0192"/>
    <w:rsid w:val="006F0560"/>
    <w:rsid w:val="006F0665"/>
    <w:rsid w:val="006F0895"/>
    <w:rsid w:val="006F1300"/>
    <w:rsid w:val="006F15FC"/>
    <w:rsid w:val="006F1818"/>
    <w:rsid w:val="006F238D"/>
    <w:rsid w:val="006F308A"/>
    <w:rsid w:val="006F32F7"/>
    <w:rsid w:val="006F3CAE"/>
    <w:rsid w:val="006F47EB"/>
    <w:rsid w:val="006F5843"/>
    <w:rsid w:val="006F6BFA"/>
    <w:rsid w:val="006F79EC"/>
    <w:rsid w:val="006F7FFC"/>
    <w:rsid w:val="00701480"/>
    <w:rsid w:val="0070184D"/>
    <w:rsid w:val="00701D12"/>
    <w:rsid w:val="00701E36"/>
    <w:rsid w:val="00703959"/>
    <w:rsid w:val="00703B71"/>
    <w:rsid w:val="00704D1E"/>
    <w:rsid w:val="00705C33"/>
    <w:rsid w:val="0070772A"/>
    <w:rsid w:val="00710063"/>
    <w:rsid w:val="0071062B"/>
    <w:rsid w:val="0071426D"/>
    <w:rsid w:val="00714C2E"/>
    <w:rsid w:val="00714CF1"/>
    <w:rsid w:val="00714DFB"/>
    <w:rsid w:val="00715B43"/>
    <w:rsid w:val="00715F12"/>
    <w:rsid w:val="00715F55"/>
    <w:rsid w:val="00716521"/>
    <w:rsid w:val="00716A60"/>
    <w:rsid w:val="00716FD2"/>
    <w:rsid w:val="00720171"/>
    <w:rsid w:val="00720A17"/>
    <w:rsid w:val="00720F99"/>
    <w:rsid w:val="00721A1A"/>
    <w:rsid w:val="00722534"/>
    <w:rsid w:val="00724BD4"/>
    <w:rsid w:val="00725057"/>
    <w:rsid w:val="007252F9"/>
    <w:rsid w:val="007266B0"/>
    <w:rsid w:val="00730C8B"/>
    <w:rsid w:val="00731F0F"/>
    <w:rsid w:val="007322A2"/>
    <w:rsid w:val="00733918"/>
    <w:rsid w:val="00733979"/>
    <w:rsid w:val="007351F1"/>
    <w:rsid w:val="00735447"/>
    <w:rsid w:val="00735DAF"/>
    <w:rsid w:val="00736021"/>
    <w:rsid w:val="00737542"/>
    <w:rsid w:val="00737678"/>
    <w:rsid w:val="00737FFE"/>
    <w:rsid w:val="0074043A"/>
    <w:rsid w:val="007418DC"/>
    <w:rsid w:val="00741D03"/>
    <w:rsid w:val="007426A9"/>
    <w:rsid w:val="00743806"/>
    <w:rsid w:val="007440E9"/>
    <w:rsid w:val="007463CF"/>
    <w:rsid w:val="00747844"/>
    <w:rsid w:val="00747A57"/>
    <w:rsid w:val="00750D67"/>
    <w:rsid w:val="00751671"/>
    <w:rsid w:val="0075254D"/>
    <w:rsid w:val="00752E6A"/>
    <w:rsid w:val="00753753"/>
    <w:rsid w:val="00756EA2"/>
    <w:rsid w:val="00756F9D"/>
    <w:rsid w:val="00760C92"/>
    <w:rsid w:val="00763032"/>
    <w:rsid w:val="00763378"/>
    <w:rsid w:val="00763467"/>
    <w:rsid w:val="00764D8B"/>
    <w:rsid w:val="007661F0"/>
    <w:rsid w:val="007668EA"/>
    <w:rsid w:val="00767069"/>
    <w:rsid w:val="0076728D"/>
    <w:rsid w:val="00767773"/>
    <w:rsid w:val="00767A51"/>
    <w:rsid w:val="00770292"/>
    <w:rsid w:val="00770712"/>
    <w:rsid w:val="007716DC"/>
    <w:rsid w:val="00771FD1"/>
    <w:rsid w:val="00772931"/>
    <w:rsid w:val="00772E3D"/>
    <w:rsid w:val="00773D68"/>
    <w:rsid w:val="00775394"/>
    <w:rsid w:val="00776A6E"/>
    <w:rsid w:val="00776ADE"/>
    <w:rsid w:val="00777A6C"/>
    <w:rsid w:val="00781448"/>
    <w:rsid w:val="00782805"/>
    <w:rsid w:val="00782EB6"/>
    <w:rsid w:val="007845A5"/>
    <w:rsid w:val="007860A5"/>
    <w:rsid w:val="00786591"/>
    <w:rsid w:val="007867F3"/>
    <w:rsid w:val="00786F4C"/>
    <w:rsid w:val="00791193"/>
    <w:rsid w:val="00793925"/>
    <w:rsid w:val="00793A7F"/>
    <w:rsid w:val="00793AC4"/>
    <w:rsid w:val="00793F55"/>
    <w:rsid w:val="00795157"/>
    <w:rsid w:val="007961E2"/>
    <w:rsid w:val="00796D5B"/>
    <w:rsid w:val="00796DE8"/>
    <w:rsid w:val="007A016D"/>
    <w:rsid w:val="007A7327"/>
    <w:rsid w:val="007A76AC"/>
    <w:rsid w:val="007B0D18"/>
    <w:rsid w:val="007B1161"/>
    <w:rsid w:val="007B43C7"/>
    <w:rsid w:val="007B4524"/>
    <w:rsid w:val="007B53C7"/>
    <w:rsid w:val="007B619C"/>
    <w:rsid w:val="007B7B48"/>
    <w:rsid w:val="007B7E0B"/>
    <w:rsid w:val="007C06FB"/>
    <w:rsid w:val="007C0BDB"/>
    <w:rsid w:val="007C0C18"/>
    <w:rsid w:val="007C1909"/>
    <w:rsid w:val="007C1B22"/>
    <w:rsid w:val="007C246F"/>
    <w:rsid w:val="007C372B"/>
    <w:rsid w:val="007C3D00"/>
    <w:rsid w:val="007C4417"/>
    <w:rsid w:val="007C458B"/>
    <w:rsid w:val="007C488C"/>
    <w:rsid w:val="007C4B54"/>
    <w:rsid w:val="007C4E37"/>
    <w:rsid w:val="007C514A"/>
    <w:rsid w:val="007C51B9"/>
    <w:rsid w:val="007C6744"/>
    <w:rsid w:val="007C678A"/>
    <w:rsid w:val="007C689E"/>
    <w:rsid w:val="007C7EF9"/>
    <w:rsid w:val="007D0EDB"/>
    <w:rsid w:val="007D3193"/>
    <w:rsid w:val="007D3BD0"/>
    <w:rsid w:val="007D3DE1"/>
    <w:rsid w:val="007D4975"/>
    <w:rsid w:val="007D4C9B"/>
    <w:rsid w:val="007D52F2"/>
    <w:rsid w:val="007D59E1"/>
    <w:rsid w:val="007D7E11"/>
    <w:rsid w:val="007E0B4F"/>
    <w:rsid w:val="007E19E7"/>
    <w:rsid w:val="007E1EE5"/>
    <w:rsid w:val="007E2E36"/>
    <w:rsid w:val="007E3202"/>
    <w:rsid w:val="007E3E43"/>
    <w:rsid w:val="007E4DE5"/>
    <w:rsid w:val="007E6A28"/>
    <w:rsid w:val="007E6E8E"/>
    <w:rsid w:val="007E6F97"/>
    <w:rsid w:val="007F060B"/>
    <w:rsid w:val="007F12C1"/>
    <w:rsid w:val="007F161F"/>
    <w:rsid w:val="007F1E5E"/>
    <w:rsid w:val="007F278B"/>
    <w:rsid w:val="007F3FAF"/>
    <w:rsid w:val="007F4708"/>
    <w:rsid w:val="007F523A"/>
    <w:rsid w:val="007F53F7"/>
    <w:rsid w:val="007F6515"/>
    <w:rsid w:val="007F6D3D"/>
    <w:rsid w:val="008002C2"/>
    <w:rsid w:val="0080088E"/>
    <w:rsid w:val="00800DE3"/>
    <w:rsid w:val="00801B6E"/>
    <w:rsid w:val="008023FE"/>
    <w:rsid w:val="008030AB"/>
    <w:rsid w:val="008030B3"/>
    <w:rsid w:val="00803199"/>
    <w:rsid w:val="0080391D"/>
    <w:rsid w:val="00803948"/>
    <w:rsid w:val="00804A75"/>
    <w:rsid w:val="008053BC"/>
    <w:rsid w:val="0080619B"/>
    <w:rsid w:val="008073B7"/>
    <w:rsid w:val="00807854"/>
    <w:rsid w:val="0081113D"/>
    <w:rsid w:val="00816B9C"/>
    <w:rsid w:val="00817461"/>
    <w:rsid w:val="008175CB"/>
    <w:rsid w:val="00817D8C"/>
    <w:rsid w:val="00817FF1"/>
    <w:rsid w:val="00820AB5"/>
    <w:rsid w:val="00820EF3"/>
    <w:rsid w:val="00822DCB"/>
    <w:rsid w:val="00823B59"/>
    <w:rsid w:val="0082474E"/>
    <w:rsid w:val="00826982"/>
    <w:rsid w:val="00826F38"/>
    <w:rsid w:val="0082707B"/>
    <w:rsid w:val="00827468"/>
    <w:rsid w:val="00831025"/>
    <w:rsid w:val="008311A7"/>
    <w:rsid w:val="00831843"/>
    <w:rsid w:val="008350D9"/>
    <w:rsid w:val="00835667"/>
    <w:rsid w:val="00836803"/>
    <w:rsid w:val="00837373"/>
    <w:rsid w:val="008373EA"/>
    <w:rsid w:val="00837440"/>
    <w:rsid w:val="008402BA"/>
    <w:rsid w:val="00841371"/>
    <w:rsid w:val="00841D19"/>
    <w:rsid w:val="0084293A"/>
    <w:rsid w:val="00842AB1"/>
    <w:rsid w:val="00842C41"/>
    <w:rsid w:val="008451EC"/>
    <w:rsid w:val="00845C57"/>
    <w:rsid w:val="00845D52"/>
    <w:rsid w:val="008460F9"/>
    <w:rsid w:val="0084626D"/>
    <w:rsid w:val="00846C93"/>
    <w:rsid w:val="008471BD"/>
    <w:rsid w:val="00847BD7"/>
    <w:rsid w:val="00850DD2"/>
    <w:rsid w:val="00850EB1"/>
    <w:rsid w:val="00851D6C"/>
    <w:rsid w:val="00852CEF"/>
    <w:rsid w:val="008530DE"/>
    <w:rsid w:val="00853C3C"/>
    <w:rsid w:val="008540F9"/>
    <w:rsid w:val="00854D27"/>
    <w:rsid w:val="0085524B"/>
    <w:rsid w:val="00857633"/>
    <w:rsid w:val="00861A13"/>
    <w:rsid w:val="008644CC"/>
    <w:rsid w:val="00864AD6"/>
    <w:rsid w:val="00865351"/>
    <w:rsid w:val="008653BE"/>
    <w:rsid w:val="008665FC"/>
    <w:rsid w:val="00866E8D"/>
    <w:rsid w:val="00867593"/>
    <w:rsid w:val="00867E23"/>
    <w:rsid w:val="00870366"/>
    <w:rsid w:val="008709D2"/>
    <w:rsid w:val="00870B8D"/>
    <w:rsid w:val="00870DAF"/>
    <w:rsid w:val="00871E31"/>
    <w:rsid w:val="008724B4"/>
    <w:rsid w:val="0087342A"/>
    <w:rsid w:val="008734CE"/>
    <w:rsid w:val="00874073"/>
    <w:rsid w:val="00874264"/>
    <w:rsid w:val="0087430C"/>
    <w:rsid w:val="00874525"/>
    <w:rsid w:val="0087511E"/>
    <w:rsid w:val="00875E8F"/>
    <w:rsid w:val="008768B4"/>
    <w:rsid w:val="00876906"/>
    <w:rsid w:val="00877278"/>
    <w:rsid w:val="0087754B"/>
    <w:rsid w:val="00877C73"/>
    <w:rsid w:val="00880D46"/>
    <w:rsid w:val="00881BEC"/>
    <w:rsid w:val="0088202E"/>
    <w:rsid w:val="00882A50"/>
    <w:rsid w:val="00884FC4"/>
    <w:rsid w:val="00885BC6"/>
    <w:rsid w:val="00886E70"/>
    <w:rsid w:val="00887713"/>
    <w:rsid w:val="00887DB3"/>
    <w:rsid w:val="00890D08"/>
    <w:rsid w:val="00891B27"/>
    <w:rsid w:val="00892103"/>
    <w:rsid w:val="008923BA"/>
    <w:rsid w:val="008923E1"/>
    <w:rsid w:val="00893E60"/>
    <w:rsid w:val="00893ED1"/>
    <w:rsid w:val="0089552A"/>
    <w:rsid w:val="008977C5"/>
    <w:rsid w:val="00897803"/>
    <w:rsid w:val="008A05DE"/>
    <w:rsid w:val="008A1310"/>
    <w:rsid w:val="008A33CE"/>
    <w:rsid w:val="008A45E3"/>
    <w:rsid w:val="008A4CF0"/>
    <w:rsid w:val="008A4F2A"/>
    <w:rsid w:val="008A6B52"/>
    <w:rsid w:val="008A7994"/>
    <w:rsid w:val="008A7BD1"/>
    <w:rsid w:val="008B0050"/>
    <w:rsid w:val="008B0342"/>
    <w:rsid w:val="008B0882"/>
    <w:rsid w:val="008B091A"/>
    <w:rsid w:val="008B1031"/>
    <w:rsid w:val="008B11C9"/>
    <w:rsid w:val="008B1669"/>
    <w:rsid w:val="008B1883"/>
    <w:rsid w:val="008B23FA"/>
    <w:rsid w:val="008B2F28"/>
    <w:rsid w:val="008B5D9B"/>
    <w:rsid w:val="008B63EA"/>
    <w:rsid w:val="008B6D9F"/>
    <w:rsid w:val="008B7275"/>
    <w:rsid w:val="008C0105"/>
    <w:rsid w:val="008C020F"/>
    <w:rsid w:val="008C06A9"/>
    <w:rsid w:val="008C14A8"/>
    <w:rsid w:val="008C1748"/>
    <w:rsid w:val="008C20B0"/>
    <w:rsid w:val="008C2EDE"/>
    <w:rsid w:val="008C680A"/>
    <w:rsid w:val="008C74A5"/>
    <w:rsid w:val="008D0332"/>
    <w:rsid w:val="008D0830"/>
    <w:rsid w:val="008D0D49"/>
    <w:rsid w:val="008D0F5D"/>
    <w:rsid w:val="008D138A"/>
    <w:rsid w:val="008D16E1"/>
    <w:rsid w:val="008D2C2C"/>
    <w:rsid w:val="008D3191"/>
    <w:rsid w:val="008D3583"/>
    <w:rsid w:val="008D3685"/>
    <w:rsid w:val="008D3EEA"/>
    <w:rsid w:val="008D49D4"/>
    <w:rsid w:val="008D5E6C"/>
    <w:rsid w:val="008D779B"/>
    <w:rsid w:val="008D7988"/>
    <w:rsid w:val="008D7B83"/>
    <w:rsid w:val="008E44C3"/>
    <w:rsid w:val="008E5AE2"/>
    <w:rsid w:val="008E6297"/>
    <w:rsid w:val="008F00F6"/>
    <w:rsid w:val="008F4D3A"/>
    <w:rsid w:val="008F5965"/>
    <w:rsid w:val="008F77A5"/>
    <w:rsid w:val="008F77D9"/>
    <w:rsid w:val="008F7CE0"/>
    <w:rsid w:val="00901134"/>
    <w:rsid w:val="009011B4"/>
    <w:rsid w:val="00901519"/>
    <w:rsid w:val="009020CA"/>
    <w:rsid w:val="00905FE7"/>
    <w:rsid w:val="00907170"/>
    <w:rsid w:val="00907FD4"/>
    <w:rsid w:val="0091051E"/>
    <w:rsid w:val="00911808"/>
    <w:rsid w:val="00912780"/>
    <w:rsid w:val="0091329E"/>
    <w:rsid w:val="00914A60"/>
    <w:rsid w:val="009163A5"/>
    <w:rsid w:val="00916C6C"/>
    <w:rsid w:val="00916FA8"/>
    <w:rsid w:val="0091747C"/>
    <w:rsid w:val="00917596"/>
    <w:rsid w:val="00917E83"/>
    <w:rsid w:val="00921203"/>
    <w:rsid w:val="00921480"/>
    <w:rsid w:val="0092267B"/>
    <w:rsid w:val="00922FB7"/>
    <w:rsid w:val="00923C2C"/>
    <w:rsid w:val="009241E8"/>
    <w:rsid w:val="00924842"/>
    <w:rsid w:val="00926212"/>
    <w:rsid w:val="00926CD8"/>
    <w:rsid w:val="00926D3B"/>
    <w:rsid w:val="0093087D"/>
    <w:rsid w:val="00930C6D"/>
    <w:rsid w:val="00931C3B"/>
    <w:rsid w:val="00931EE2"/>
    <w:rsid w:val="00932DB0"/>
    <w:rsid w:val="009338AA"/>
    <w:rsid w:val="00933D59"/>
    <w:rsid w:val="009349C4"/>
    <w:rsid w:val="00935732"/>
    <w:rsid w:val="00936DF2"/>
    <w:rsid w:val="00937760"/>
    <w:rsid w:val="00940D8C"/>
    <w:rsid w:val="0094131A"/>
    <w:rsid w:val="0094203C"/>
    <w:rsid w:val="009424D0"/>
    <w:rsid w:val="0094280F"/>
    <w:rsid w:val="009441FB"/>
    <w:rsid w:val="009443D2"/>
    <w:rsid w:val="009462DA"/>
    <w:rsid w:val="00946655"/>
    <w:rsid w:val="00946C0A"/>
    <w:rsid w:val="00946FBF"/>
    <w:rsid w:val="00947663"/>
    <w:rsid w:val="0095083C"/>
    <w:rsid w:val="00950BF1"/>
    <w:rsid w:val="00950CD3"/>
    <w:rsid w:val="0095301B"/>
    <w:rsid w:val="00953501"/>
    <w:rsid w:val="00954196"/>
    <w:rsid w:val="00954504"/>
    <w:rsid w:val="00954DAB"/>
    <w:rsid w:val="00956893"/>
    <w:rsid w:val="0095793A"/>
    <w:rsid w:val="009603F1"/>
    <w:rsid w:val="00960C0B"/>
    <w:rsid w:val="00961895"/>
    <w:rsid w:val="00961E70"/>
    <w:rsid w:val="00962FC3"/>
    <w:rsid w:val="00963B3C"/>
    <w:rsid w:val="009649AD"/>
    <w:rsid w:val="009658C8"/>
    <w:rsid w:val="0096708F"/>
    <w:rsid w:val="0096787F"/>
    <w:rsid w:val="00970034"/>
    <w:rsid w:val="009700B1"/>
    <w:rsid w:val="009703AC"/>
    <w:rsid w:val="00970E5F"/>
    <w:rsid w:val="009718C4"/>
    <w:rsid w:val="009727EC"/>
    <w:rsid w:val="009739F2"/>
    <w:rsid w:val="00973E9C"/>
    <w:rsid w:val="009754AD"/>
    <w:rsid w:val="00975731"/>
    <w:rsid w:val="00975BDF"/>
    <w:rsid w:val="009761B4"/>
    <w:rsid w:val="00976D8E"/>
    <w:rsid w:val="009779EE"/>
    <w:rsid w:val="0098031A"/>
    <w:rsid w:val="0098174E"/>
    <w:rsid w:val="00981A50"/>
    <w:rsid w:val="00982256"/>
    <w:rsid w:val="00982943"/>
    <w:rsid w:val="00983349"/>
    <w:rsid w:val="00983FD1"/>
    <w:rsid w:val="00985D59"/>
    <w:rsid w:val="00985F5B"/>
    <w:rsid w:val="00986F0D"/>
    <w:rsid w:val="0098770F"/>
    <w:rsid w:val="00987A36"/>
    <w:rsid w:val="0099075D"/>
    <w:rsid w:val="00990EEA"/>
    <w:rsid w:val="00991891"/>
    <w:rsid w:val="00991A9B"/>
    <w:rsid w:val="00995076"/>
    <w:rsid w:val="00995506"/>
    <w:rsid w:val="00995A7E"/>
    <w:rsid w:val="009A01CF"/>
    <w:rsid w:val="009A11C4"/>
    <w:rsid w:val="009A1D6C"/>
    <w:rsid w:val="009A1FCA"/>
    <w:rsid w:val="009A26B1"/>
    <w:rsid w:val="009A32C4"/>
    <w:rsid w:val="009A4253"/>
    <w:rsid w:val="009A50D2"/>
    <w:rsid w:val="009A62AA"/>
    <w:rsid w:val="009A653B"/>
    <w:rsid w:val="009A6FB1"/>
    <w:rsid w:val="009A7862"/>
    <w:rsid w:val="009B0841"/>
    <w:rsid w:val="009B0A17"/>
    <w:rsid w:val="009B0F2B"/>
    <w:rsid w:val="009B0FE3"/>
    <w:rsid w:val="009B20EC"/>
    <w:rsid w:val="009B2A41"/>
    <w:rsid w:val="009B334A"/>
    <w:rsid w:val="009B55E9"/>
    <w:rsid w:val="009C16CD"/>
    <w:rsid w:val="009C2444"/>
    <w:rsid w:val="009C24B2"/>
    <w:rsid w:val="009C2C56"/>
    <w:rsid w:val="009C3882"/>
    <w:rsid w:val="009C4049"/>
    <w:rsid w:val="009C433E"/>
    <w:rsid w:val="009C66B0"/>
    <w:rsid w:val="009C7222"/>
    <w:rsid w:val="009C77F5"/>
    <w:rsid w:val="009D0D51"/>
    <w:rsid w:val="009D300C"/>
    <w:rsid w:val="009D58A8"/>
    <w:rsid w:val="009D5BF4"/>
    <w:rsid w:val="009D5E9C"/>
    <w:rsid w:val="009D6583"/>
    <w:rsid w:val="009D671B"/>
    <w:rsid w:val="009D7CA1"/>
    <w:rsid w:val="009E01BD"/>
    <w:rsid w:val="009E03EB"/>
    <w:rsid w:val="009E069A"/>
    <w:rsid w:val="009E078F"/>
    <w:rsid w:val="009E0A77"/>
    <w:rsid w:val="009E0BB5"/>
    <w:rsid w:val="009E1684"/>
    <w:rsid w:val="009E25BB"/>
    <w:rsid w:val="009E30DB"/>
    <w:rsid w:val="009E3242"/>
    <w:rsid w:val="009E3310"/>
    <w:rsid w:val="009E3B93"/>
    <w:rsid w:val="009E4F6C"/>
    <w:rsid w:val="009E714B"/>
    <w:rsid w:val="009E7C67"/>
    <w:rsid w:val="009F08E2"/>
    <w:rsid w:val="009F13D8"/>
    <w:rsid w:val="009F206D"/>
    <w:rsid w:val="009F2482"/>
    <w:rsid w:val="009F2F15"/>
    <w:rsid w:val="009F4373"/>
    <w:rsid w:val="009F49C5"/>
    <w:rsid w:val="009F6FF1"/>
    <w:rsid w:val="009F750D"/>
    <w:rsid w:val="009F76C8"/>
    <w:rsid w:val="00A03B3B"/>
    <w:rsid w:val="00A070F2"/>
    <w:rsid w:val="00A107A6"/>
    <w:rsid w:val="00A11295"/>
    <w:rsid w:val="00A1171F"/>
    <w:rsid w:val="00A126F1"/>
    <w:rsid w:val="00A12A5B"/>
    <w:rsid w:val="00A12FD8"/>
    <w:rsid w:val="00A13444"/>
    <w:rsid w:val="00A15354"/>
    <w:rsid w:val="00A15ABB"/>
    <w:rsid w:val="00A168C1"/>
    <w:rsid w:val="00A16D4E"/>
    <w:rsid w:val="00A17C1B"/>
    <w:rsid w:val="00A20C34"/>
    <w:rsid w:val="00A21C6A"/>
    <w:rsid w:val="00A22875"/>
    <w:rsid w:val="00A23278"/>
    <w:rsid w:val="00A23782"/>
    <w:rsid w:val="00A2422B"/>
    <w:rsid w:val="00A2583F"/>
    <w:rsid w:val="00A25EFD"/>
    <w:rsid w:val="00A2709B"/>
    <w:rsid w:val="00A27275"/>
    <w:rsid w:val="00A2735F"/>
    <w:rsid w:val="00A305AE"/>
    <w:rsid w:val="00A31B62"/>
    <w:rsid w:val="00A33481"/>
    <w:rsid w:val="00A33A26"/>
    <w:rsid w:val="00A33D50"/>
    <w:rsid w:val="00A33DCB"/>
    <w:rsid w:val="00A34CB8"/>
    <w:rsid w:val="00A34F98"/>
    <w:rsid w:val="00A3503F"/>
    <w:rsid w:val="00A35A64"/>
    <w:rsid w:val="00A36874"/>
    <w:rsid w:val="00A36DFC"/>
    <w:rsid w:val="00A404DD"/>
    <w:rsid w:val="00A42A26"/>
    <w:rsid w:val="00A42E80"/>
    <w:rsid w:val="00A43449"/>
    <w:rsid w:val="00A438C1"/>
    <w:rsid w:val="00A439C7"/>
    <w:rsid w:val="00A43D4F"/>
    <w:rsid w:val="00A44299"/>
    <w:rsid w:val="00A44B2B"/>
    <w:rsid w:val="00A45D6D"/>
    <w:rsid w:val="00A462EC"/>
    <w:rsid w:val="00A47EDB"/>
    <w:rsid w:val="00A502DF"/>
    <w:rsid w:val="00A51F98"/>
    <w:rsid w:val="00A54926"/>
    <w:rsid w:val="00A54F9A"/>
    <w:rsid w:val="00A559B5"/>
    <w:rsid w:val="00A56975"/>
    <w:rsid w:val="00A57D96"/>
    <w:rsid w:val="00A605C1"/>
    <w:rsid w:val="00A606AB"/>
    <w:rsid w:val="00A608C7"/>
    <w:rsid w:val="00A61508"/>
    <w:rsid w:val="00A628C8"/>
    <w:rsid w:val="00A63180"/>
    <w:rsid w:val="00A63EC1"/>
    <w:rsid w:val="00A65437"/>
    <w:rsid w:val="00A65564"/>
    <w:rsid w:val="00A6590D"/>
    <w:rsid w:val="00A65D01"/>
    <w:rsid w:val="00A671AE"/>
    <w:rsid w:val="00A70C70"/>
    <w:rsid w:val="00A71448"/>
    <w:rsid w:val="00A71519"/>
    <w:rsid w:val="00A738FA"/>
    <w:rsid w:val="00A73FF0"/>
    <w:rsid w:val="00A74F09"/>
    <w:rsid w:val="00A75F85"/>
    <w:rsid w:val="00A766AA"/>
    <w:rsid w:val="00A76B70"/>
    <w:rsid w:val="00A77D8A"/>
    <w:rsid w:val="00A818B3"/>
    <w:rsid w:val="00A8211F"/>
    <w:rsid w:val="00A84786"/>
    <w:rsid w:val="00A87ABF"/>
    <w:rsid w:val="00A901B4"/>
    <w:rsid w:val="00A90391"/>
    <w:rsid w:val="00A90E16"/>
    <w:rsid w:val="00A910B6"/>
    <w:rsid w:val="00A9148E"/>
    <w:rsid w:val="00A93157"/>
    <w:rsid w:val="00A93661"/>
    <w:rsid w:val="00A93F30"/>
    <w:rsid w:val="00A94556"/>
    <w:rsid w:val="00A95382"/>
    <w:rsid w:val="00A95D13"/>
    <w:rsid w:val="00A95D1D"/>
    <w:rsid w:val="00A95EE2"/>
    <w:rsid w:val="00A976C6"/>
    <w:rsid w:val="00A979E6"/>
    <w:rsid w:val="00AA0C4A"/>
    <w:rsid w:val="00AA1DB4"/>
    <w:rsid w:val="00AA1F5C"/>
    <w:rsid w:val="00AA2EEE"/>
    <w:rsid w:val="00AA3E29"/>
    <w:rsid w:val="00AA51B2"/>
    <w:rsid w:val="00AA5571"/>
    <w:rsid w:val="00AA5CB1"/>
    <w:rsid w:val="00AA6351"/>
    <w:rsid w:val="00AA6B84"/>
    <w:rsid w:val="00AA71F3"/>
    <w:rsid w:val="00AA7382"/>
    <w:rsid w:val="00AA74E7"/>
    <w:rsid w:val="00AB1417"/>
    <w:rsid w:val="00AB1ECB"/>
    <w:rsid w:val="00AB26B4"/>
    <w:rsid w:val="00AB3080"/>
    <w:rsid w:val="00AB34D9"/>
    <w:rsid w:val="00AB3DD4"/>
    <w:rsid w:val="00AB6889"/>
    <w:rsid w:val="00AB72CF"/>
    <w:rsid w:val="00AB7D26"/>
    <w:rsid w:val="00AB7EA2"/>
    <w:rsid w:val="00AB7F21"/>
    <w:rsid w:val="00AB7FBB"/>
    <w:rsid w:val="00AC1A91"/>
    <w:rsid w:val="00AC1CF9"/>
    <w:rsid w:val="00AC3E46"/>
    <w:rsid w:val="00AC42A6"/>
    <w:rsid w:val="00AC45D2"/>
    <w:rsid w:val="00AC45D8"/>
    <w:rsid w:val="00AC4B55"/>
    <w:rsid w:val="00AC4DFB"/>
    <w:rsid w:val="00AC6237"/>
    <w:rsid w:val="00AC6D21"/>
    <w:rsid w:val="00AC7A4E"/>
    <w:rsid w:val="00AC7A71"/>
    <w:rsid w:val="00AD0C2E"/>
    <w:rsid w:val="00AD1C91"/>
    <w:rsid w:val="00AD1F10"/>
    <w:rsid w:val="00AD3702"/>
    <w:rsid w:val="00AD3D4B"/>
    <w:rsid w:val="00AD5CEC"/>
    <w:rsid w:val="00AD6491"/>
    <w:rsid w:val="00AD6C84"/>
    <w:rsid w:val="00AD704C"/>
    <w:rsid w:val="00AE001F"/>
    <w:rsid w:val="00AE0D9B"/>
    <w:rsid w:val="00AE1180"/>
    <w:rsid w:val="00AE1814"/>
    <w:rsid w:val="00AE1E39"/>
    <w:rsid w:val="00AE32B0"/>
    <w:rsid w:val="00AE35FE"/>
    <w:rsid w:val="00AE4238"/>
    <w:rsid w:val="00AE434B"/>
    <w:rsid w:val="00AE509C"/>
    <w:rsid w:val="00AE5863"/>
    <w:rsid w:val="00AE671E"/>
    <w:rsid w:val="00AE7596"/>
    <w:rsid w:val="00AF01CD"/>
    <w:rsid w:val="00AF064D"/>
    <w:rsid w:val="00AF0AAD"/>
    <w:rsid w:val="00AF136E"/>
    <w:rsid w:val="00AF1A0E"/>
    <w:rsid w:val="00AF20BE"/>
    <w:rsid w:val="00AF3BDD"/>
    <w:rsid w:val="00AF40D3"/>
    <w:rsid w:val="00AF6AC8"/>
    <w:rsid w:val="00AF6B4F"/>
    <w:rsid w:val="00AF70FD"/>
    <w:rsid w:val="00AF79C7"/>
    <w:rsid w:val="00B006EC"/>
    <w:rsid w:val="00B01E0A"/>
    <w:rsid w:val="00B02DF2"/>
    <w:rsid w:val="00B04039"/>
    <w:rsid w:val="00B057C6"/>
    <w:rsid w:val="00B0644C"/>
    <w:rsid w:val="00B06467"/>
    <w:rsid w:val="00B06713"/>
    <w:rsid w:val="00B06938"/>
    <w:rsid w:val="00B07957"/>
    <w:rsid w:val="00B07AE5"/>
    <w:rsid w:val="00B1034F"/>
    <w:rsid w:val="00B11CAA"/>
    <w:rsid w:val="00B12102"/>
    <w:rsid w:val="00B1389D"/>
    <w:rsid w:val="00B13AD8"/>
    <w:rsid w:val="00B17A20"/>
    <w:rsid w:val="00B20047"/>
    <w:rsid w:val="00B205B1"/>
    <w:rsid w:val="00B2246B"/>
    <w:rsid w:val="00B23976"/>
    <w:rsid w:val="00B23F4D"/>
    <w:rsid w:val="00B25DBE"/>
    <w:rsid w:val="00B261E9"/>
    <w:rsid w:val="00B30720"/>
    <w:rsid w:val="00B3331D"/>
    <w:rsid w:val="00B3353C"/>
    <w:rsid w:val="00B33719"/>
    <w:rsid w:val="00B33826"/>
    <w:rsid w:val="00B359B5"/>
    <w:rsid w:val="00B3612A"/>
    <w:rsid w:val="00B362CA"/>
    <w:rsid w:val="00B36943"/>
    <w:rsid w:val="00B36C39"/>
    <w:rsid w:val="00B37E8E"/>
    <w:rsid w:val="00B40E3D"/>
    <w:rsid w:val="00B41596"/>
    <w:rsid w:val="00B419DA"/>
    <w:rsid w:val="00B43154"/>
    <w:rsid w:val="00B4380F"/>
    <w:rsid w:val="00B43E67"/>
    <w:rsid w:val="00B442C4"/>
    <w:rsid w:val="00B44442"/>
    <w:rsid w:val="00B44E5C"/>
    <w:rsid w:val="00B45696"/>
    <w:rsid w:val="00B4581E"/>
    <w:rsid w:val="00B46249"/>
    <w:rsid w:val="00B47719"/>
    <w:rsid w:val="00B47A8A"/>
    <w:rsid w:val="00B47B0A"/>
    <w:rsid w:val="00B529FC"/>
    <w:rsid w:val="00B53ECB"/>
    <w:rsid w:val="00B541E4"/>
    <w:rsid w:val="00B543A5"/>
    <w:rsid w:val="00B54C09"/>
    <w:rsid w:val="00B55CE1"/>
    <w:rsid w:val="00B560AD"/>
    <w:rsid w:val="00B57826"/>
    <w:rsid w:val="00B625C5"/>
    <w:rsid w:val="00B628B0"/>
    <w:rsid w:val="00B631AD"/>
    <w:rsid w:val="00B6371A"/>
    <w:rsid w:val="00B647F5"/>
    <w:rsid w:val="00B65621"/>
    <w:rsid w:val="00B66607"/>
    <w:rsid w:val="00B66F1C"/>
    <w:rsid w:val="00B66FD8"/>
    <w:rsid w:val="00B70FD0"/>
    <w:rsid w:val="00B71317"/>
    <w:rsid w:val="00B713A3"/>
    <w:rsid w:val="00B71853"/>
    <w:rsid w:val="00B72CFF"/>
    <w:rsid w:val="00B72EA2"/>
    <w:rsid w:val="00B73757"/>
    <w:rsid w:val="00B73A6F"/>
    <w:rsid w:val="00B73CED"/>
    <w:rsid w:val="00B7444B"/>
    <w:rsid w:val="00B7498E"/>
    <w:rsid w:val="00B74A43"/>
    <w:rsid w:val="00B7621F"/>
    <w:rsid w:val="00B7640D"/>
    <w:rsid w:val="00B767C9"/>
    <w:rsid w:val="00B81C53"/>
    <w:rsid w:val="00B82611"/>
    <w:rsid w:val="00B837C6"/>
    <w:rsid w:val="00B85C9B"/>
    <w:rsid w:val="00B86192"/>
    <w:rsid w:val="00B86353"/>
    <w:rsid w:val="00B872C1"/>
    <w:rsid w:val="00B8757F"/>
    <w:rsid w:val="00B901BE"/>
    <w:rsid w:val="00B91279"/>
    <w:rsid w:val="00B91324"/>
    <w:rsid w:val="00B91863"/>
    <w:rsid w:val="00B91EF5"/>
    <w:rsid w:val="00B91F5E"/>
    <w:rsid w:val="00B92B36"/>
    <w:rsid w:val="00B93EF3"/>
    <w:rsid w:val="00B948EF"/>
    <w:rsid w:val="00B9623C"/>
    <w:rsid w:val="00B9746D"/>
    <w:rsid w:val="00B9776C"/>
    <w:rsid w:val="00BA0877"/>
    <w:rsid w:val="00BA0EE2"/>
    <w:rsid w:val="00BA3637"/>
    <w:rsid w:val="00BA3725"/>
    <w:rsid w:val="00BA65B6"/>
    <w:rsid w:val="00BA78B6"/>
    <w:rsid w:val="00BA7FC2"/>
    <w:rsid w:val="00BB0EEB"/>
    <w:rsid w:val="00BB2E38"/>
    <w:rsid w:val="00BB32F8"/>
    <w:rsid w:val="00BB3870"/>
    <w:rsid w:val="00BB3FDB"/>
    <w:rsid w:val="00BB445A"/>
    <w:rsid w:val="00BB4562"/>
    <w:rsid w:val="00BB5955"/>
    <w:rsid w:val="00BB7513"/>
    <w:rsid w:val="00BC0D54"/>
    <w:rsid w:val="00BC3FFE"/>
    <w:rsid w:val="00BC44D8"/>
    <w:rsid w:val="00BC4713"/>
    <w:rsid w:val="00BC629B"/>
    <w:rsid w:val="00BC6380"/>
    <w:rsid w:val="00BC6788"/>
    <w:rsid w:val="00BC6B41"/>
    <w:rsid w:val="00BC73EB"/>
    <w:rsid w:val="00BD127A"/>
    <w:rsid w:val="00BD27F2"/>
    <w:rsid w:val="00BD525B"/>
    <w:rsid w:val="00BD599A"/>
    <w:rsid w:val="00BD5D29"/>
    <w:rsid w:val="00BD62FB"/>
    <w:rsid w:val="00BD6971"/>
    <w:rsid w:val="00BD6B38"/>
    <w:rsid w:val="00BD7AAC"/>
    <w:rsid w:val="00BD7B1C"/>
    <w:rsid w:val="00BE066D"/>
    <w:rsid w:val="00BE0927"/>
    <w:rsid w:val="00BE1523"/>
    <w:rsid w:val="00BE26FE"/>
    <w:rsid w:val="00BE2794"/>
    <w:rsid w:val="00BE2A0D"/>
    <w:rsid w:val="00BE2BF1"/>
    <w:rsid w:val="00BE2CCB"/>
    <w:rsid w:val="00BE37BB"/>
    <w:rsid w:val="00BE4BF6"/>
    <w:rsid w:val="00BE4E8B"/>
    <w:rsid w:val="00BE5039"/>
    <w:rsid w:val="00BE50AC"/>
    <w:rsid w:val="00BE5818"/>
    <w:rsid w:val="00BE5CF1"/>
    <w:rsid w:val="00BE6D4F"/>
    <w:rsid w:val="00BF041D"/>
    <w:rsid w:val="00BF0E8F"/>
    <w:rsid w:val="00BF19F8"/>
    <w:rsid w:val="00BF1CCF"/>
    <w:rsid w:val="00BF1D30"/>
    <w:rsid w:val="00BF2994"/>
    <w:rsid w:val="00BF3119"/>
    <w:rsid w:val="00BF33CB"/>
    <w:rsid w:val="00BF36C3"/>
    <w:rsid w:val="00BF3A88"/>
    <w:rsid w:val="00BF3F17"/>
    <w:rsid w:val="00BF487A"/>
    <w:rsid w:val="00BF6ACE"/>
    <w:rsid w:val="00BF6EA6"/>
    <w:rsid w:val="00C003BC"/>
    <w:rsid w:val="00C02727"/>
    <w:rsid w:val="00C03186"/>
    <w:rsid w:val="00C049FC"/>
    <w:rsid w:val="00C04F5E"/>
    <w:rsid w:val="00C050B5"/>
    <w:rsid w:val="00C05D41"/>
    <w:rsid w:val="00C0760E"/>
    <w:rsid w:val="00C107B8"/>
    <w:rsid w:val="00C10B8E"/>
    <w:rsid w:val="00C10C8A"/>
    <w:rsid w:val="00C11044"/>
    <w:rsid w:val="00C1148B"/>
    <w:rsid w:val="00C12CA1"/>
    <w:rsid w:val="00C135A9"/>
    <w:rsid w:val="00C1402D"/>
    <w:rsid w:val="00C15242"/>
    <w:rsid w:val="00C1579B"/>
    <w:rsid w:val="00C16026"/>
    <w:rsid w:val="00C1682B"/>
    <w:rsid w:val="00C1682D"/>
    <w:rsid w:val="00C16AF6"/>
    <w:rsid w:val="00C16BF9"/>
    <w:rsid w:val="00C172BB"/>
    <w:rsid w:val="00C17C11"/>
    <w:rsid w:val="00C210FE"/>
    <w:rsid w:val="00C22467"/>
    <w:rsid w:val="00C22959"/>
    <w:rsid w:val="00C235E2"/>
    <w:rsid w:val="00C241FF"/>
    <w:rsid w:val="00C245DB"/>
    <w:rsid w:val="00C27700"/>
    <w:rsid w:val="00C279BD"/>
    <w:rsid w:val="00C27BDE"/>
    <w:rsid w:val="00C313FB"/>
    <w:rsid w:val="00C34A15"/>
    <w:rsid w:val="00C35BB7"/>
    <w:rsid w:val="00C36545"/>
    <w:rsid w:val="00C36F48"/>
    <w:rsid w:val="00C4064E"/>
    <w:rsid w:val="00C40B7E"/>
    <w:rsid w:val="00C4106B"/>
    <w:rsid w:val="00C4118C"/>
    <w:rsid w:val="00C41362"/>
    <w:rsid w:val="00C420A7"/>
    <w:rsid w:val="00C421D1"/>
    <w:rsid w:val="00C430F7"/>
    <w:rsid w:val="00C432A6"/>
    <w:rsid w:val="00C43F1F"/>
    <w:rsid w:val="00C44916"/>
    <w:rsid w:val="00C44CDB"/>
    <w:rsid w:val="00C45CD1"/>
    <w:rsid w:val="00C45F7E"/>
    <w:rsid w:val="00C47052"/>
    <w:rsid w:val="00C47A11"/>
    <w:rsid w:val="00C50557"/>
    <w:rsid w:val="00C50A22"/>
    <w:rsid w:val="00C51FFE"/>
    <w:rsid w:val="00C52954"/>
    <w:rsid w:val="00C54368"/>
    <w:rsid w:val="00C54829"/>
    <w:rsid w:val="00C5505A"/>
    <w:rsid w:val="00C55490"/>
    <w:rsid w:val="00C5675B"/>
    <w:rsid w:val="00C56895"/>
    <w:rsid w:val="00C57507"/>
    <w:rsid w:val="00C57832"/>
    <w:rsid w:val="00C57B2C"/>
    <w:rsid w:val="00C57B95"/>
    <w:rsid w:val="00C57EE9"/>
    <w:rsid w:val="00C60A76"/>
    <w:rsid w:val="00C61035"/>
    <w:rsid w:val="00C629F8"/>
    <w:rsid w:val="00C632D9"/>
    <w:rsid w:val="00C657B4"/>
    <w:rsid w:val="00C659A7"/>
    <w:rsid w:val="00C6625F"/>
    <w:rsid w:val="00C66CF5"/>
    <w:rsid w:val="00C70723"/>
    <w:rsid w:val="00C70920"/>
    <w:rsid w:val="00C70FCC"/>
    <w:rsid w:val="00C70FDD"/>
    <w:rsid w:val="00C724C3"/>
    <w:rsid w:val="00C73176"/>
    <w:rsid w:val="00C75072"/>
    <w:rsid w:val="00C750E5"/>
    <w:rsid w:val="00C7665C"/>
    <w:rsid w:val="00C76C4C"/>
    <w:rsid w:val="00C77C72"/>
    <w:rsid w:val="00C80E41"/>
    <w:rsid w:val="00C82A12"/>
    <w:rsid w:val="00C847F9"/>
    <w:rsid w:val="00C85212"/>
    <w:rsid w:val="00C8531D"/>
    <w:rsid w:val="00C86A0B"/>
    <w:rsid w:val="00C87AD7"/>
    <w:rsid w:val="00C87DF6"/>
    <w:rsid w:val="00C90B61"/>
    <w:rsid w:val="00C90FBD"/>
    <w:rsid w:val="00C920DD"/>
    <w:rsid w:val="00C931B9"/>
    <w:rsid w:val="00C93267"/>
    <w:rsid w:val="00C936D6"/>
    <w:rsid w:val="00C94006"/>
    <w:rsid w:val="00C96273"/>
    <w:rsid w:val="00C96369"/>
    <w:rsid w:val="00C96697"/>
    <w:rsid w:val="00C96AAC"/>
    <w:rsid w:val="00C97140"/>
    <w:rsid w:val="00C97CD0"/>
    <w:rsid w:val="00CA02DB"/>
    <w:rsid w:val="00CA1A81"/>
    <w:rsid w:val="00CA660B"/>
    <w:rsid w:val="00CA74B8"/>
    <w:rsid w:val="00CA7AA1"/>
    <w:rsid w:val="00CB0681"/>
    <w:rsid w:val="00CB0AB4"/>
    <w:rsid w:val="00CB146D"/>
    <w:rsid w:val="00CB1F2D"/>
    <w:rsid w:val="00CB291A"/>
    <w:rsid w:val="00CB36DA"/>
    <w:rsid w:val="00CB3C96"/>
    <w:rsid w:val="00CB5AD7"/>
    <w:rsid w:val="00CB6015"/>
    <w:rsid w:val="00CB6762"/>
    <w:rsid w:val="00CB6EFD"/>
    <w:rsid w:val="00CB6F27"/>
    <w:rsid w:val="00CB76C4"/>
    <w:rsid w:val="00CC0DF5"/>
    <w:rsid w:val="00CC23E4"/>
    <w:rsid w:val="00CC3806"/>
    <w:rsid w:val="00CC4DBE"/>
    <w:rsid w:val="00CC520C"/>
    <w:rsid w:val="00CC6AC1"/>
    <w:rsid w:val="00CC6CB9"/>
    <w:rsid w:val="00CC73F6"/>
    <w:rsid w:val="00CC7E68"/>
    <w:rsid w:val="00CC7E75"/>
    <w:rsid w:val="00CD0697"/>
    <w:rsid w:val="00CD130E"/>
    <w:rsid w:val="00CD1B2C"/>
    <w:rsid w:val="00CD2F15"/>
    <w:rsid w:val="00CD3F14"/>
    <w:rsid w:val="00CD45BA"/>
    <w:rsid w:val="00CD4A57"/>
    <w:rsid w:val="00CD4B66"/>
    <w:rsid w:val="00CD4BC2"/>
    <w:rsid w:val="00CE03CE"/>
    <w:rsid w:val="00CE06E3"/>
    <w:rsid w:val="00CE0BA7"/>
    <w:rsid w:val="00CE12DB"/>
    <w:rsid w:val="00CE1CC0"/>
    <w:rsid w:val="00CE211E"/>
    <w:rsid w:val="00CE2D1D"/>
    <w:rsid w:val="00CE305C"/>
    <w:rsid w:val="00CE3453"/>
    <w:rsid w:val="00CE34BA"/>
    <w:rsid w:val="00CE3644"/>
    <w:rsid w:val="00CE38BD"/>
    <w:rsid w:val="00CE49EB"/>
    <w:rsid w:val="00CE4A9A"/>
    <w:rsid w:val="00CE4FBD"/>
    <w:rsid w:val="00CE6409"/>
    <w:rsid w:val="00CE65A7"/>
    <w:rsid w:val="00CE6752"/>
    <w:rsid w:val="00CE691A"/>
    <w:rsid w:val="00CE6C17"/>
    <w:rsid w:val="00CE70C6"/>
    <w:rsid w:val="00CF129C"/>
    <w:rsid w:val="00CF1361"/>
    <w:rsid w:val="00CF3927"/>
    <w:rsid w:val="00CF3F43"/>
    <w:rsid w:val="00CF5757"/>
    <w:rsid w:val="00CF5F42"/>
    <w:rsid w:val="00CF6546"/>
    <w:rsid w:val="00CF68DF"/>
    <w:rsid w:val="00CF6ADD"/>
    <w:rsid w:val="00CF7B78"/>
    <w:rsid w:val="00CF7F73"/>
    <w:rsid w:val="00CF7FCD"/>
    <w:rsid w:val="00D004BD"/>
    <w:rsid w:val="00D0054C"/>
    <w:rsid w:val="00D02718"/>
    <w:rsid w:val="00D04A8E"/>
    <w:rsid w:val="00D04DF3"/>
    <w:rsid w:val="00D0569B"/>
    <w:rsid w:val="00D05743"/>
    <w:rsid w:val="00D05E2B"/>
    <w:rsid w:val="00D0665A"/>
    <w:rsid w:val="00D074F0"/>
    <w:rsid w:val="00D110D5"/>
    <w:rsid w:val="00D121CE"/>
    <w:rsid w:val="00D1307A"/>
    <w:rsid w:val="00D134D5"/>
    <w:rsid w:val="00D13D7A"/>
    <w:rsid w:val="00D1465D"/>
    <w:rsid w:val="00D14A42"/>
    <w:rsid w:val="00D14B31"/>
    <w:rsid w:val="00D14DFE"/>
    <w:rsid w:val="00D162CF"/>
    <w:rsid w:val="00D163BC"/>
    <w:rsid w:val="00D17440"/>
    <w:rsid w:val="00D1767D"/>
    <w:rsid w:val="00D17891"/>
    <w:rsid w:val="00D17ADD"/>
    <w:rsid w:val="00D17CFB"/>
    <w:rsid w:val="00D208E0"/>
    <w:rsid w:val="00D2223B"/>
    <w:rsid w:val="00D227D6"/>
    <w:rsid w:val="00D244E1"/>
    <w:rsid w:val="00D247B5"/>
    <w:rsid w:val="00D2521C"/>
    <w:rsid w:val="00D25446"/>
    <w:rsid w:val="00D25BE9"/>
    <w:rsid w:val="00D269B2"/>
    <w:rsid w:val="00D26C9F"/>
    <w:rsid w:val="00D27FCF"/>
    <w:rsid w:val="00D31944"/>
    <w:rsid w:val="00D31A0D"/>
    <w:rsid w:val="00D31F65"/>
    <w:rsid w:val="00D322C4"/>
    <w:rsid w:val="00D33580"/>
    <w:rsid w:val="00D340BA"/>
    <w:rsid w:val="00D348BE"/>
    <w:rsid w:val="00D34B96"/>
    <w:rsid w:val="00D35CF5"/>
    <w:rsid w:val="00D360C8"/>
    <w:rsid w:val="00D36697"/>
    <w:rsid w:val="00D370AE"/>
    <w:rsid w:val="00D37839"/>
    <w:rsid w:val="00D37B2B"/>
    <w:rsid w:val="00D409A7"/>
    <w:rsid w:val="00D416C7"/>
    <w:rsid w:val="00D42A6A"/>
    <w:rsid w:val="00D42A83"/>
    <w:rsid w:val="00D4359B"/>
    <w:rsid w:val="00D435F0"/>
    <w:rsid w:val="00D44C4C"/>
    <w:rsid w:val="00D45236"/>
    <w:rsid w:val="00D45F25"/>
    <w:rsid w:val="00D51C4D"/>
    <w:rsid w:val="00D52E2F"/>
    <w:rsid w:val="00D534BE"/>
    <w:rsid w:val="00D5440E"/>
    <w:rsid w:val="00D54C97"/>
    <w:rsid w:val="00D54D7D"/>
    <w:rsid w:val="00D5598F"/>
    <w:rsid w:val="00D56E76"/>
    <w:rsid w:val="00D574C4"/>
    <w:rsid w:val="00D575A8"/>
    <w:rsid w:val="00D57A0D"/>
    <w:rsid w:val="00D57B04"/>
    <w:rsid w:val="00D60745"/>
    <w:rsid w:val="00D608D5"/>
    <w:rsid w:val="00D6091F"/>
    <w:rsid w:val="00D60D2B"/>
    <w:rsid w:val="00D60E05"/>
    <w:rsid w:val="00D61993"/>
    <w:rsid w:val="00D63546"/>
    <w:rsid w:val="00D638BC"/>
    <w:rsid w:val="00D63C97"/>
    <w:rsid w:val="00D6730E"/>
    <w:rsid w:val="00D67A6E"/>
    <w:rsid w:val="00D67F40"/>
    <w:rsid w:val="00D70AEA"/>
    <w:rsid w:val="00D7176E"/>
    <w:rsid w:val="00D72C01"/>
    <w:rsid w:val="00D74204"/>
    <w:rsid w:val="00D75970"/>
    <w:rsid w:val="00D7691B"/>
    <w:rsid w:val="00D76B6F"/>
    <w:rsid w:val="00D77550"/>
    <w:rsid w:val="00D775DD"/>
    <w:rsid w:val="00D8040C"/>
    <w:rsid w:val="00D81B20"/>
    <w:rsid w:val="00D8250B"/>
    <w:rsid w:val="00D85FC6"/>
    <w:rsid w:val="00D8655B"/>
    <w:rsid w:val="00D9090C"/>
    <w:rsid w:val="00D92D09"/>
    <w:rsid w:val="00D92DDA"/>
    <w:rsid w:val="00D947A6"/>
    <w:rsid w:val="00D953B3"/>
    <w:rsid w:val="00D954F4"/>
    <w:rsid w:val="00D957F2"/>
    <w:rsid w:val="00D97C16"/>
    <w:rsid w:val="00DA0F8B"/>
    <w:rsid w:val="00DA1485"/>
    <w:rsid w:val="00DA2966"/>
    <w:rsid w:val="00DA44E0"/>
    <w:rsid w:val="00DA5EC8"/>
    <w:rsid w:val="00DA739C"/>
    <w:rsid w:val="00DA75FE"/>
    <w:rsid w:val="00DB0207"/>
    <w:rsid w:val="00DB0793"/>
    <w:rsid w:val="00DB0EA0"/>
    <w:rsid w:val="00DB17C3"/>
    <w:rsid w:val="00DB1DF9"/>
    <w:rsid w:val="00DB25CC"/>
    <w:rsid w:val="00DB31F0"/>
    <w:rsid w:val="00DB3FAA"/>
    <w:rsid w:val="00DB5C76"/>
    <w:rsid w:val="00DB627D"/>
    <w:rsid w:val="00DB62E7"/>
    <w:rsid w:val="00DB6653"/>
    <w:rsid w:val="00DB7968"/>
    <w:rsid w:val="00DC1155"/>
    <w:rsid w:val="00DC2186"/>
    <w:rsid w:val="00DC29E4"/>
    <w:rsid w:val="00DC3293"/>
    <w:rsid w:val="00DC3F56"/>
    <w:rsid w:val="00DC4F1A"/>
    <w:rsid w:val="00DC6ABD"/>
    <w:rsid w:val="00DC6F76"/>
    <w:rsid w:val="00DC73FE"/>
    <w:rsid w:val="00DD0599"/>
    <w:rsid w:val="00DD0B64"/>
    <w:rsid w:val="00DD0FC8"/>
    <w:rsid w:val="00DD3436"/>
    <w:rsid w:val="00DD3B9F"/>
    <w:rsid w:val="00DD40F6"/>
    <w:rsid w:val="00DD4389"/>
    <w:rsid w:val="00DD5054"/>
    <w:rsid w:val="00DD54C3"/>
    <w:rsid w:val="00DD5606"/>
    <w:rsid w:val="00DD574A"/>
    <w:rsid w:val="00DD6D2D"/>
    <w:rsid w:val="00DD6DFC"/>
    <w:rsid w:val="00DD76F7"/>
    <w:rsid w:val="00DE0014"/>
    <w:rsid w:val="00DE0420"/>
    <w:rsid w:val="00DE084E"/>
    <w:rsid w:val="00DE199F"/>
    <w:rsid w:val="00DE1C5D"/>
    <w:rsid w:val="00DE2CE7"/>
    <w:rsid w:val="00DE32FD"/>
    <w:rsid w:val="00DE34B0"/>
    <w:rsid w:val="00DE5F2D"/>
    <w:rsid w:val="00DE69AA"/>
    <w:rsid w:val="00DF0CD2"/>
    <w:rsid w:val="00DF0E1F"/>
    <w:rsid w:val="00DF2A27"/>
    <w:rsid w:val="00DF3C21"/>
    <w:rsid w:val="00DF4FDE"/>
    <w:rsid w:val="00DF50D2"/>
    <w:rsid w:val="00DF5E2F"/>
    <w:rsid w:val="00DF75FF"/>
    <w:rsid w:val="00DF7C87"/>
    <w:rsid w:val="00E00270"/>
    <w:rsid w:val="00E0095A"/>
    <w:rsid w:val="00E0204A"/>
    <w:rsid w:val="00E020FB"/>
    <w:rsid w:val="00E02D63"/>
    <w:rsid w:val="00E03449"/>
    <w:rsid w:val="00E037AE"/>
    <w:rsid w:val="00E04330"/>
    <w:rsid w:val="00E045D3"/>
    <w:rsid w:val="00E05210"/>
    <w:rsid w:val="00E05353"/>
    <w:rsid w:val="00E06A7C"/>
    <w:rsid w:val="00E06FF2"/>
    <w:rsid w:val="00E108FB"/>
    <w:rsid w:val="00E12AFF"/>
    <w:rsid w:val="00E1450F"/>
    <w:rsid w:val="00E14AFC"/>
    <w:rsid w:val="00E15FF6"/>
    <w:rsid w:val="00E1620E"/>
    <w:rsid w:val="00E16F86"/>
    <w:rsid w:val="00E17C0B"/>
    <w:rsid w:val="00E2018A"/>
    <w:rsid w:val="00E20289"/>
    <w:rsid w:val="00E21DFF"/>
    <w:rsid w:val="00E22841"/>
    <w:rsid w:val="00E23092"/>
    <w:rsid w:val="00E23188"/>
    <w:rsid w:val="00E235DD"/>
    <w:rsid w:val="00E24058"/>
    <w:rsid w:val="00E2490F"/>
    <w:rsid w:val="00E24ABD"/>
    <w:rsid w:val="00E24E03"/>
    <w:rsid w:val="00E25892"/>
    <w:rsid w:val="00E266A6"/>
    <w:rsid w:val="00E2676D"/>
    <w:rsid w:val="00E26CE6"/>
    <w:rsid w:val="00E32B14"/>
    <w:rsid w:val="00E33B2B"/>
    <w:rsid w:val="00E34A6B"/>
    <w:rsid w:val="00E35658"/>
    <w:rsid w:val="00E35BB6"/>
    <w:rsid w:val="00E36A02"/>
    <w:rsid w:val="00E41B8C"/>
    <w:rsid w:val="00E41FD6"/>
    <w:rsid w:val="00E4298A"/>
    <w:rsid w:val="00E43E66"/>
    <w:rsid w:val="00E44523"/>
    <w:rsid w:val="00E45F77"/>
    <w:rsid w:val="00E50014"/>
    <w:rsid w:val="00E513C1"/>
    <w:rsid w:val="00E52F20"/>
    <w:rsid w:val="00E530DF"/>
    <w:rsid w:val="00E53555"/>
    <w:rsid w:val="00E53C01"/>
    <w:rsid w:val="00E53E12"/>
    <w:rsid w:val="00E54B1D"/>
    <w:rsid w:val="00E54E8D"/>
    <w:rsid w:val="00E574D2"/>
    <w:rsid w:val="00E57705"/>
    <w:rsid w:val="00E60862"/>
    <w:rsid w:val="00E615E2"/>
    <w:rsid w:val="00E61BB7"/>
    <w:rsid w:val="00E621BE"/>
    <w:rsid w:val="00E62513"/>
    <w:rsid w:val="00E630DF"/>
    <w:rsid w:val="00E63592"/>
    <w:rsid w:val="00E64564"/>
    <w:rsid w:val="00E6483D"/>
    <w:rsid w:val="00E654D8"/>
    <w:rsid w:val="00E66AE4"/>
    <w:rsid w:val="00E67274"/>
    <w:rsid w:val="00E676EF"/>
    <w:rsid w:val="00E71A91"/>
    <w:rsid w:val="00E73A27"/>
    <w:rsid w:val="00E753FC"/>
    <w:rsid w:val="00E7584A"/>
    <w:rsid w:val="00E75C2B"/>
    <w:rsid w:val="00E765B1"/>
    <w:rsid w:val="00E7730D"/>
    <w:rsid w:val="00E77B6D"/>
    <w:rsid w:val="00E801DF"/>
    <w:rsid w:val="00E819E0"/>
    <w:rsid w:val="00E81CE8"/>
    <w:rsid w:val="00E8202F"/>
    <w:rsid w:val="00E822C5"/>
    <w:rsid w:val="00E82C29"/>
    <w:rsid w:val="00E83E06"/>
    <w:rsid w:val="00E844D0"/>
    <w:rsid w:val="00E8513C"/>
    <w:rsid w:val="00E854D1"/>
    <w:rsid w:val="00E85A2E"/>
    <w:rsid w:val="00E85EB7"/>
    <w:rsid w:val="00E905F8"/>
    <w:rsid w:val="00E90D4A"/>
    <w:rsid w:val="00E919E5"/>
    <w:rsid w:val="00E92BA8"/>
    <w:rsid w:val="00E92D5C"/>
    <w:rsid w:val="00E93546"/>
    <w:rsid w:val="00E93D55"/>
    <w:rsid w:val="00E95544"/>
    <w:rsid w:val="00E95A67"/>
    <w:rsid w:val="00E96009"/>
    <w:rsid w:val="00E9653A"/>
    <w:rsid w:val="00E97159"/>
    <w:rsid w:val="00EA06A7"/>
    <w:rsid w:val="00EA0820"/>
    <w:rsid w:val="00EA10A6"/>
    <w:rsid w:val="00EA1AB9"/>
    <w:rsid w:val="00EA2BFC"/>
    <w:rsid w:val="00EA3E84"/>
    <w:rsid w:val="00EA4C12"/>
    <w:rsid w:val="00EA6BC4"/>
    <w:rsid w:val="00EA7339"/>
    <w:rsid w:val="00EB05FD"/>
    <w:rsid w:val="00EB0F6D"/>
    <w:rsid w:val="00EB1313"/>
    <w:rsid w:val="00EB2B5E"/>
    <w:rsid w:val="00EB2ED4"/>
    <w:rsid w:val="00EB4D7E"/>
    <w:rsid w:val="00EB54BB"/>
    <w:rsid w:val="00EB778F"/>
    <w:rsid w:val="00EC005D"/>
    <w:rsid w:val="00EC02BB"/>
    <w:rsid w:val="00EC1342"/>
    <w:rsid w:val="00EC1853"/>
    <w:rsid w:val="00EC3466"/>
    <w:rsid w:val="00EC3E91"/>
    <w:rsid w:val="00EC5140"/>
    <w:rsid w:val="00EC539D"/>
    <w:rsid w:val="00EC7FB2"/>
    <w:rsid w:val="00ED067B"/>
    <w:rsid w:val="00ED08A3"/>
    <w:rsid w:val="00ED1E7F"/>
    <w:rsid w:val="00ED3655"/>
    <w:rsid w:val="00ED3CFF"/>
    <w:rsid w:val="00ED4322"/>
    <w:rsid w:val="00ED45B2"/>
    <w:rsid w:val="00ED5917"/>
    <w:rsid w:val="00EE08E4"/>
    <w:rsid w:val="00EE1143"/>
    <w:rsid w:val="00EE15B7"/>
    <w:rsid w:val="00EE1E27"/>
    <w:rsid w:val="00EE3410"/>
    <w:rsid w:val="00EE3C1B"/>
    <w:rsid w:val="00EE49ED"/>
    <w:rsid w:val="00EE4CDF"/>
    <w:rsid w:val="00EE4D89"/>
    <w:rsid w:val="00EE6B2E"/>
    <w:rsid w:val="00EE709C"/>
    <w:rsid w:val="00EE7B23"/>
    <w:rsid w:val="00EF0281"/>
    <w:rsid w:val="00EF0AE0"/>
    <w:rsid w:val="00EF0BDA"/>
    <w:rsid w:val="00EF11DB"/>
    <w:rsid w:val="00EF151C"/>
    <w:rsid w:val="00EF26DB"/>
    <w:rsid w:val="00EF3410"/>
    <w:rsid w:val="00EF418B"/>
    <w:rsid w:val="00EF45EC"/>
    <w:rsid w:val="00EF50A3"/>
    <w:rsid w:val="00EF5FFD"/>
    <w:rsid w:val="00EF712D"/>
    <w:rsid w:val="00F01490"/>
    <w:rsid w:val="00F03FFB"/>
    <w:rsid w:val="00F071F6"/>
    <w:rsid w:val="00F076AB"/>
    <w:rsid w:val="00F07A96"/>
    <w:rsid w:val="00F10ED2"/>
    <w:rsid w:val="00F134C1"/>
    <w:rsid w:val="00F13B98"/>
    <w:rsid w:val="00F14C2E"/>
    <w:rsid w:val="00F16AEA"/>
    <w:rsid w:val="00F17ADC"/>
    <w:rsid w:val="00F17EB2"/>
    <w:rsid w:val="00F20E2C"/>
    <w:rsid w:val="00F21028"/>
    <w:rsid w:val="00F212F2"/>
    <w:rsid w:val="00F217D4"/>
    <w:rsid w:val="00F21A2E"/>
    <w:rsid w:val="00F21F2E"/>
    <w:rsid w:val="00F22149"/>
    <w:rsid w:val="00F22BA5"/>
    <w:rsid w:val="00F22CF8"/>
    <w:rsid w:val="00F233A1"/>
    <w:rsid w:val="00F2382B"/>
    <w:rsid w:val="00F26324"/>
    <w:rsid w:val="00F263F8"/>
    <w:rsid w:val="00F269CE"/>
    <w:rsid w:val="00F26BC1"/>
    <w:rsid w:val="00F2760B"/>
    <w:rsid w:val="00F3092A"/>
    <w:rsid w:val="00F312C9"/>
    <w:rsid w:val="00F31CB0"/>
    <w:rsid w:val="00F32610"/>
    <w:rsid w:val="00F32C8A"/>
    <w:rsid w:val="00F32D2C"/>
    <w:rsid w:val="00F3312B"/>
    <w:rsid w:val="00F33221"/>
    <w:rsid w:val="00F339F2"/>
    <w:rsid w:val="00F33A48"/>
    <w:rsid w:val="00F34B8C"/>
    <w:rsid w:val="00F34DD3"/>
    <w:rsid w:val="00F364B6"/>
    <w:rsid w:val="00F36BE8"/>
    <w:rsid w:val="00F370E2"/>
    <w:rsid w:val="00F378B1"/>
    <w:rsid w:val="00F408E1"/>
    <w:rsid w:val="00F41319"/>
    <w:rsid w:val="00F41695"/>
    <w:rsid w:val="00F417B1"/>
    <w:rsid w:val="00F42C75"/>
    <w:rsid w:val="00F44BC9"/>
    <w:rsid w:val="00F45814"/>
    <w:rsid w:val="00F46B94"/>
    <w:rsid w:val="00F513B5"/>
    <w:rsid w:val="00F51930"/>
    <w:rsid w:val="00F5200B"/>
    <w:rsid w:val="00F52A27"/>
    <w:rsid w:val="00F52E2B"/>
    <w:rsid w:val="00F535DE"/>
    <w:rsid w:val="00F53967"/>
    <w:rsid w:val="00F546D4"/>
    <w:rsid w:val="00F54886"/>
    <w:rsid w:val="00F548B3"/>
    <w:rsid w:val="00F56615"/>
    <w:rsid w:val="00F56DB8"/>
    <w:rsid w:val="00F56E33"/>
    <w:rsid w:val="00F57615"/>
    <w:rsid w:val="00F57874"/>
    <w:rsid w:val="00F57BA6"/>
    <w:rsid w:val="00F60F3E"/>
    <w:rsid w:val="00F61418"/>
    <w:rsid w:val="00F63565"/>
    <w:rsid w:val="00F6582F"/>
    <w:rsid w:val="00F6599C"/>
    <w:rsid w:val="00F67182"/>
    <w:rsid w:val="00F67DC6"/>
    <w:rsid w:val="00F70201"/>
    <w:rsid w:val="00F71E16"/>
    <w:rsid w:val="00F7243A"/>
    <w:rsid w:val="00F725FC"/>
    <w:rsid w:val="00F72CEE"/>
    <w:rsid w:val="00F7458D"/>
    <w:rsid w:val="00F75472"/>
    <w:rsid w:val="00F75490"/>
    <w:rsid w:val="00F76369"/>
    <w:rsid w:val="00F76DF2"/>
    <w:rsid w:val="00F771AF"/>
    <w:rsid w:val="00F80360"/>
    <w:rsid w:val="00F81238"/>
    <w:rsid w:val="00F8264F"/>
    <w:rsid w:val="00F85016"/>
    <w:rsid w:val="00F864CB"/>
    <w:rsid w:val="00F8659E"/>
    <w:rsid w:val="00F86E7D"/>
    <w:rsid w:val="00F87594"/>
    <w:rsid w:val="00F90000"/>
    <w:rsid w:val="00F90619"/>
    <w:rsid w:val="00F90EA3"/>
    <w:rsid w:val="00F92421"/>
    <w:rsid w:val="00F92C03"/>
    <w:rsid w:val="00F931C5"/>
    <w:rsid w:val="00F93A6E"/>
    <w:rsid w:val="00F97B89"/>
    <w:rsid w:val="00F97C84"/>
    <w:rsid w:val="00FA0762"/>
    <w:rsid w:val="00FA3942"/>
    <w:rsid w:val="00FA4EA7"/>
    <w:rsid w:val="00FA5038"/>
    <w:rsid w:val="00FA5416"/>
    <w:rsid w:val="00FA67FF"/>
    <w:rsid w:val="00FB24BB"/>
    <w:rsid w:val="00FB3D7D"/>
    <w:rsid w:val="00FC0A0C"/>
    <w:rsid w:val="00FC11F5"/>
    <w:rsid w:val="00FC1B22"/>
    <w:rsid w:val="00FC2430"/>
    <w:rsid w:val="00FC3A1E"/>
    <w:rsid w:val="00FC3E6F"/>
    <w:rsid w:val="00FC53B8"/>
    <w:rsid w:val="00FC53FA"/>
    <w:rsid w:val="00FC5780"/>
    <w:rsid w:val="00FC683B"/>
    <w:rsid w:val="00FD04ED"/>
    <w:rsid w:val="00FD304A"/>
    <w:rsid w:val="00FD321B"/>
    <w:rsid w:val="00FD4D9A"/>
    <w:rsid w:val="00FD52AE"/>
    <w:rsid w:val="00FD6C60"/>
    <w:rsid w:val="00FD70A1"/>
    <w:rsid w:val="00FD72AD"/>
    <w:rsid w:val="00FE1009"/>
    <w:rsid w:val="00FE155C"/>
    <w:rsid w:val="00FE1A3A"/>
    <w:rsid w:val="00FE3023"/>
    <w:rsid w:val="00FE32C7"/>
    <w:rsid w:val="00FE3308"/>
    <w:rsid w:val="00FE3F66"/>
    <w:rsid w:val="00FE4DC7"/>
    <w:rsid w:val="00FE4F04"/>
    <w:rsid w:val="00FE514B"/>
    <w:rsid w:val="00FE5965"/>
    <w:rsid w:val="00FE7AE4"/>
    <w:rsid w:val="00FF0B23"/>
    <w:rsid w:val="00FF1B4A"/>
    <w:rsid w:val="00FF2047"/>
    <w:rsid w:val="00FF3203"/>
    <w:rsid w:val="00FF3905"/>
    <w:rsid w:val="00FF3FE0"/>
    <w:rsid w:val="00FF6660"/>
    <w:rsid w:val="00FF67FB"/>
    <w:rsid w:val="00FF6C07"/>
    <w:rsid w:val="00FF6CB8"/>
    <w:rsid w:val="00FF7388"/>
    <w:rsid w:val="00FF7BBA"/>
    <w:rsid w:val="00FF7BF3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7E6249"/>
  <w15:chartTrackingRefBased/>
  <w15:docId w15:val="{FD3F9582-4D68-4D9D-A316-381F0273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CA6"/>
    <w:pPr>
      <w:widowControl w:val="0"/>
      <w:spacing w:line="480" w:lineRule="auto"/>
      <w:jc w:val="both"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380D69"/>
    <w:pPr>
      <w:keepNext/>
      <w:outlineLvl w:val="0"/>
    </w:pPr>
    <w:rPr>
      <w:rFonts w:eastAsiaTheme="majorEastAsia"/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80D69"/>
    <w:pPr>
      <w:keepNext/>
      <w:outlineLvl w:val="1"/>
    </w:pPr>
    <w:rPr>
      <w:rFonts w:eastAsiaTheme="majorEastAsia"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F33CB"/>
  </w:style>
  <w:style w:type="character" w:styleId="a4">
    <w:name w:val="annotation reference"/>
    <w:basedOn w:val="a0"/>
    <w:uiPriority w:val="99"/>
    <w:semiHidden/>
    <w:unhideWhenUsed/>
    <w:rsid w:val="00C70FDD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C70FDD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C70FDD"/>
  </w:style>
  <w:style w:type="paragraph" w:styleId="a7">
    <w:name w:val="annotation subject"/>
    <w:basedOn w:val="a5"/>
    <w:next w:val="a5"/>
    <w:link w:val="a8"/>
    <w:uiPriority w:val="99"/>
    <w:semiHidden/>
    <w:unhideWhenUsed/>
    <w:rsid w:val="00C70FD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70FDD"/>
    <w:rPr>
      <w:b/>
      <w:bCs/>
    </w:rPr>
  </w:style>
  <w:style w:type="character" w:customStyle="1" w:styleId="apple-converted-space">
    <w:name w:val="apple-converted-space"/>
    <w:basedOn w:val="a0"/>
    <w:rsid w:val="00086657"/>
  </w:style>
  <w:style w:type="character" w:styleId="a9">
    <w:name w:val="Hyperlink"/>
    <w:basedOn w:val="a0"/>
    <w:uiPriority w:val="99"/>
    <w:unhideWhenUsed/>
    <w:rsid w:val="00DC3293"/>
    <w:rPr>
      <w:color w:val="0000FF"/>
      <w:u w:val="single"/>
    </w:rPr>
  </w:style>
  <w:style w:type="paragraph" w:styleId="aa">
    <w:name w:val="header"/>
    <w:basedOn w:val="a"/>
    <w:link w:val="ab"/>
    <w:uiPriority w:val="99"/>
    <w:unhideWhenUsed/>
    <w:rsid w:val="00ED067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D067B"/>
  </w:style>
  <w:style w:type="paragraph" w:styleId="ac">
    <w:name w:val="footer"/>
    <w:basedOn w:val="a"/>
    <w:link w:val="ad"/>
    <w:uiPriority w:val="99"/>
    <w:unhideWhenUsed/>
    <w:rsid w:val="00ED067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D067B"/>
  </w:style>
  <w:style w:type="table" w:styleId="ae">
    <w:name w:val="Table Grid"/>
    <w:basedOn w:val="a1"/>
    <w:uiPriority w:val="39"/>
    <w:rsid w:val="00FE3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380D69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380D69"/>
    <w:rPr>
      <w:rFonts w:ascii="Times New Roman" w:eastAsiaTheme="majorEastAsia" w:hAnsi="Times New Roman" w:cs="Times New Roman"/>
      <w:i/>
      <w:iCs/>
    </w:rPr>
  </w:style>
  <w:style w:type="character" w:customStyle="1" w:styleId="if">
    <w:name w:val="if"/>
    <w:basedOn w:val="a0"/>
    <w:rsid w:val="003F2729"/>
  </w:style>
  <w:style w:type="character" w:customStyle="1" w:styleId="quartile">
    <w:name w:val="quartile"/>
    <w:basedOn w:val="a0"/>
    <w:rsid w:val="003F2729"/>
  </w:style>
  <w:style w:type="character" w:customStyle="1" w:styleId="period">
    <w:name w:val="period"/>
    <w:basedOn w:val="a0"/>
    <w:rsid w:val="003F2729"/>
  </w:style>
  <w:style w:type="character" w:customStyle="1" w:styleId="cit">
    <w:name w:val="cit"/>
    <w:basedOn w:val="a0"/>
    <w:rsid w:val="003F2729"/>
  </w:style>
  <w:style w:type="paragraph" w:customStyle="1" w:styleId="EndNoteBibliographyTitle">
    <w:name w:val="EndNote Bibliography Title"/>
    <w:basedOn w:val="a"/>
    <w:link w:val="EndNoteBibliographyTitle0"/>
    <w:rsid w:val="00454CD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54CD5"/>
    <w:rPr>
      <w:rFonts w:ascii="游明朝" w:eastAsia="游明朝" w:hAnsi="游明朝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54CD5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54CD5"/>
    <w:rPr>
      <w:rFonts w:ascii="游明朝" w:eastAsia="游明朝" w:hAnsi="游明朝" w:cs="Times New Roman"/>
      <w:noProof/>
      <w:sz w:val="20"/>
    </w:rPr>
  </w:style>
  <w:style w:type="character" w:styleId="af">
    <w:name w:val="Unresolved Mention"/>
    <w:basedOn w:val="a0"/>
    <w:uiPriority w:val="99"/>
    <w:semiHidden/>
    <w:unhideWhenUsed/>
    <w:rsid w:val="000711AC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D17440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4F00AB"/>
    <w:rPr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4D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9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22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8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9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4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303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00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91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7E3F2-950E-4BEB-BA83-7E4F75355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4</Words>
  <Characters>1469</Characters>
  <Application>Microsoft Office Word</Application>
  <DocSecurity>0</DocSecurity>
  <PresentationFormat/>
  <Lines>12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崇仁 粟津</cp:lastModifiedBy>
  <cp:revision>3</cp:revision>
  <dcterms:created xsi:type="dcterms:W3CDTF">2025-03-17T08:12:00Z</dcterms:created>
  <dcterms:modified xsi:type="dcterms:W3CDTF">2025-03-17T09:30:00Z</dcterms:modified>
  <cp:category/>
  <cp:contentStatus/>
  <dc:language/>
  <cp:version/>
</cp:coreProperties>
</file>